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965C79" w14:textId="1EC01185" w:rsidR="002B2DF9" w:rsidRPr="0062225F" w:rsidRDefault="002B2DF9" w:rsidP="002B2DF9">
      <w:pPr>
        <w:rPr>
          <w:rFonts w:ascii="Times New Roman" w:eastAsia="游明朝" w:hAnsi="Times New Roman" w:cs="Times New Roman"/>
          <w:b/>
          <w:kern w:val="0"/>
          <w:sz w:val="24"/>
          <w:szCs w:val="24"/>
        </w:rPr>
      </w:pPr>
      <w:r w:rsidRPr="0062225F">
        <w:rPr>
          <w:rFonts w:ascii="Times New Roman" w:eastAsia="游明朝" w:hAnsi="Times New Roman" w:cs="Times New Roman"/>
          <w:b/>
          <w:kern w:val="0"/>
          <w:sz w:val="24"/>
          <w:szCs w:val="24"/>
        </w:rPr>
        <w:t>Supplement</w:t>
      </w:r>
      <w:r w:rsidR="007D3E63" w:rsidRPr="0062225F">
        <w:rPr>
          <w:rFonts w:ascii="Times New Roman" w:eastAsia="游明朝" w:hAnsi="Times New Roman" w:cs="Times New Roman"/>
          <w:b/>
          <w:kern w:val="0"/>
          <w:sz w:val="24"/>
          <w:szCs w:val="24"/>
        </w:rPr>
        <w:t>al Table</w:t>
      </w:r>
      <w:r w:rsidRPr="0062225F">
        <w:rPr>
          <w:rFonts w:ascii="Times New Roman" w:eastAsia="游明朝" w:hAnsi="Times New Roman" w:cs="Times New Roman"/>
          <w:b/>
          <w:kern w:val="0"/>
          <w:sz w:val="24"/>
          <w:szCs w:val="24"/>
        </w:rPr>
        <w:t xml:space="preserve"> </w:t>
      </w:r>
      <w:r w:rsidR="00781928">
        <w:rPr>
          <w:rFonts w:ascii="Times New Roman" w:eastAsia="游明朝" w:hAnsi="Times New Roman" w:cs="Times New Roman"/>
          <w:b/>
          <w:kern w:val="0"/>
          <w:sz w:val="24"/>
          <w:szCs w:val="24"/>
        </w:rPr>
        <w:t>1</w:t>
      </w:r>
      <w:r w:rsidRPr="0062225F">
        <w:rPr>
          <w:rFonts w:ascii="Times New Roman" w:eastAsia="游明朝" w:hAnsi="Times New Roman" w:cs="Times New Roman"/>
          <w:b/>
          <w:kern w:val="0"/>
          <w:sz w:val="24"/>
          <w:szCs w:val="24"/>
        </w:rPr>
        <w:t xml:space="preserve">. </w:t>
      </w:r>
      <w:r w:rsidR="00B064B2" w:rsidRPr="0062225F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Multivaria</w:t>
      </w:r>
      <w:r w:rsidR="005305D1" w:rsidRPr="0062225F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t</w:t>
      </w:r>
      <w:r w:rsidR="00B064B2" w:rsidRPr="0062225F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e</w:t>
      </w:r>
      <w:r w:rsidRPr="0062225F"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 linear regression analyses of </w:t>
      </w:r>
      <w:r w:rsidR="00093C0D" w:rsidRPr="0062225F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serum amino acids</w:t>
      </w:r>
      <w:r w:rsidRPr="0062225F">
        <w:rPr>
          <w:rFonts w:ascii="Times New Roman" w:eastAsia="游明朝" w:hAnsi="Times New Roman" w:cs="Times New Roman"/>
          <w:b/>
          <w:kern w:val="0"/>
          <w:sz w:val="24"/>
          <w:szCs w:val="24"/>
        </w:rPr>
        <w:t xml:space="preserve"> </w:t>
      </w:r>
      <w:r w:rsidRPr="0062225F">
        <w:rPr>
          <w:rFonts w:ascii="Times New Roman" w:eastAsia="游明朝" w:hAnsi="Times New Roman" w:cs="Times New Roman"/>
          <w:b/>
          <w:i/>
          <w:kern w:val="0"/>
          <w:sz w:val="24"/>
          <w:szCs w:val="24"/>
        </w:rPr>
        <w:t>vs</w:t>
      </w:r>
      <w:r w:rsidRPr="0062225F">
        <w:rPr>
          <w:rFonts w:ascii="Times New Roman" w:eastAsia="游明朝" w:hAnsi="Times New Roman" w:cs="Times New Roman"/>
          <w:b/>
          <w:kern w:val="0"/>
          <w:sz w:val="24"/>
          <w:szCs w:val="24"/>
        </w:rPr>
        <w:t xml:space="preserve"> </w:t>
      </w:r>
      <w:r w:rsidR="00966362" w:rsidRPr="0062225F">
        <w:rPr>
          <w:rFonts w:ascii="Times New Roman" w:eastAsia="游明朝" w:hAnsi="Times New Roman" w:cs="Times New Roman"/>
          <w:b/>
          <w:kern w:val="0"/>
          <w:sz w:val="24"/>
          <w:szCs w:val="24"/>
        </w:rPr>
        <w:t>gestation outcomes</w:t>
      </w:r>
      <w:r w:rsidRPr="0062225F">
        <w:rPr>
          <w:rFonts w:ascii="Times New Roman" w:eastAsia="游明朝" w:hAnsi="Times New Roman" w:cs="Times New Roman"/>
          <w:b/>
          <w:kern w:val="0"/>
          <w:sz w:val="24"/>
          <w:szCs w:val="24"/>
        </w:rPr>
        <w:t>.</w:t>
      </w: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61"/>
        <w:gridCol w:w="1361"/>
        <w:gridCol w:w="1361"/>
        <w:gridCol w:w="1361"/>
        <w:gridCol w:w="1361"/>
      </w:tblGrid>
      <w:tr w:rsidR="00C46F6F" w:rsidRPr="0062225F" w14:paraId="7EC0DFF8" w14:textId="77777777" w:rsidTr="003822A6">
        <w:trPr>
          <w:trHeight w:val="450"/>
        </w:trPr>
        <w:tc>
          <w:tcPr>
            <w:tcW w:w="3061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6651EB" w14:textId="77777777" w:rsidR="00C46F6F" w:rsidRPr="0062225F" w:rsidRDefault="00C46F6F" w:rsidP="00722A3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444" w:type="dxa"/>
            <w:gridSpan w:val="4"/>
            <w:tcBorders>
              <w:top w:val="single" w:sz="18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1748B" w14:textId="24322132" w:rsidR="00C46F6F" w:rsidRPr="0062225F" w:rsidRDefault="00C46F6F" w:rsidP="00722A3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dependent value</w:t>
            </w:r>
            <w:r w:rsidR="00E02687" w:rsidRPr="0062225F">
              <w:rPr>
                <w:rFonts w:ascii="Times New Roman" w:eastAsia="游明朝" w:hAnsi="Times New Roman" w:cs="Times New Roman"/>
                <w:kern w:val="0"/>
                <w:sz w:val="24"/>
                <w:szCs w:val="24"/>
                <w:vertAlign w:val="superscript"/>
              </w:rPr>
              <w:t>*1</w:t>
            </w:r>
          </w:p>
        </w:tc>
      </w:tr>
      <w:tr w:rsidR="00106421" w:rsidRPr="0062225F" w14:paraId="6C79BE10" w14:textId="77777777" w:rsidTr="00C46F6F">
        <w:trPr>
          <w:trHeight w:val="450"/>
        </w:trPr>
        <w:tc>
          <w:tcPr>
            <w:tcW w:w="3061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85D2760" w14:textId="77777777" w:rsidR="00106421" w:rsidRPr="0062225F" w:rsidRDefault="00106421" w:rsidP="0010642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722" w:type="dxa"/>
            <w:gridSpan w:val="2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8BC7880" w14:textId="7E568E68" w:rsidR="00106421" w:rsidRPr="0062225F" w:rsidRDefault="00A22C33" w:rsidP="001064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estation length</w:t>
            </w:r>
            <w:r w:rsidR="00106421"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106421"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week</w:t>
            </w:r>
            <w:r w:rsidR="00992EE6"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106421" w:rsidRPr="0062225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2</w:t>
            </w:r>
          </w:p>
        </w:tc>
        <w:tc>
          <w:tcPr>
            <w:tcW w:w="2722" w:type="dxa"/>
            <w:gridSpan w:val="2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1678C2F" w14:textId="145E83F8" w:rsidR="00106421" w:rsidRPr="0062225F" w:rsidRDefault="00A22C33" w:rsidP="00106421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Infant birth weight</w:t>
            </w:r>
            <w:r w:rsidR="00106421"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106421"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g</w:t>
            </w: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  <w:r w:rsidR="00106421" w:rsidRPr="0062225F">
              <w:rPr>
                <w:rFonts w:ascii="Times New Roman" w:hAnsi="Times New Roman" w:cs="Times New Roman" w:hint="eastAsia"/>
                <w:color w:val="000000"/>
                <w:kern w:val="0"/>
                <w:sz w:val="24"/>
                <w:szCs w:val="24"/>
                <w:vertAlign w:val="superscript"/>
              </w:rPr>
              <w:t>*3</w:t>
            </w:r>
          </w:p>
        </w:tc>
      </w:tr>
      <w:tr w:rsidR="00722A32" w:rsidRPr="0062225F" w14:paraId="1CF2793B" w14:textId="77777777" w:rsidTr="00C46F6F">
        <w:trPr>
          <w:trHeight w:val="330"/>
        </w:trPr>
        <w:tc>
          <w:tcPr>
            <w:tcW w:w="3061" w:type="dxa"/>
            <w:tcBorders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7D6799" w14:textId="77777777" w:rsidR="00722A32" w:rsidRPr="0062225F" w:rsidRDefault="00722A32" w:rsidP="00722A3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61" w:type="dxa"/>
            <w:tcBorders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FC0EC2" w14:textId="77777777" w:rsidR="008239FA" w:rsidRPr="0062225F" w:rsidRDefault="008239FA" w:rsidP="008239F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361" w:type="dxa"/>
            <w:tcBorders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14:paraId="0ECEE878" w14:textId="2B7B7676" w:rsidR="00722A32" w:rsidRPr="0062225F" w:rsidRDefault="00CA70A3" w:rsidP="00CA70A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992EE6" w:rsidRPr="0062225F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-</w:t>
            </w:r>
            <w:r w:rsidR="005305D1" w:rsidRPr="0062225F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v</w:t>
            </w:r>
            <w:r w:rsidR="00992EE6" w:rsidRPr="0062225F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alue</w:t>
            </w:r>
          </w:p>
        </w:tc>
        <w:tc>
          <w:tcPr>
            <w:tcW w:w="1361" w:type="dxa"/>
            <w:tcBorders>
              <w:left w:val="nil"/>
              <w:bottom w:val="double" w:sz="6" w:space="0" w:color="auto"/>
              <w:right w:val="nil"/>
            </w:tcBorders>
            <w:shd w:val="clear" w:color="000000" w:fill="FFFFFF"/>
            <w:vAlign w:val="center"/>
          </w:tcPr>
          <w:p w14:paraId="32B8FBB7" w14:textId="77777777" w:rsidR="00722A32" w:rsidRPr="0062225F" w:rsidRDefault="008239FA" w:rsidP="00722A32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β</w:t>
            </w:r>
          </w:p>
        </w:tc>
        <w:tc>
          <w:tcPr>
            <w:tcW w:w="1361" w:type="dxa"/>
            <w:tcBorders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9D7730" w14:textId="3A7C479D" w:rsidR="00722A32" w:rsidRPr="0062225F" w:rsidRDefault="00CA70A3" w:rsidP="00CA70A3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="00992EE6" w:rsidRPr="0062225F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-</w:t>
            </w:r>
            <w:r w:rsidR="005305D1" w:rsidRPr="0062225F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v</w:t>
            </w:r>
            <w:r w:rsidR="00992EE6" w:rsidRPr="0062225F">
              <w:rPr>
                <w:rFonts w:ascii="Times New Roman" w:hAnsi="Times New Roman" w:cs="Times New Roman"/>
                <w:iCs/>
                <w:color w:val="000000"/>
                <w:kern w:val="0"/>
                <w:sz w:val="24"/>
                <w:szCs w:val="24"/>
              </w:rPr>
              <w:t>alue</w:t>
            </w:r>
          </w:p>
        </w:tc>
      </w:tr>
      <w:tr w:rsidR="007C3D6C" w:rsidRPr="0062225F" w14:paraId="26FD4131" w14:textId="77777777" w:rsidTr="00BC51CA">
        <w:trPr>
          <w:trHeight w:val="33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18B9A" w14:textId="36C1C697" w:rsidR="007C3D6C" w:rsidRPr="0062225F" w:rsidRDefault="007C3D6C" w:rsidP="00CA70A3">
            <w:pPr>
              <w:widowControl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pendent valu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54B25" w14:textId="77777777" w:rsidR="007C3D6C" w:rsidRPr="0062225F" w:rsidRDefault="007C3D6C" w:rsidP="007C3D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086C3" w14:textId="77777777" w:rsidR="007C3D6C" w:rsidRPr="0062225F" w:rsidRDefault="007C3D6C" w:rsidP="007C3D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A2C8" w14:textId="77777777" w:rsidR="007C3D6C" w:rsidRPr="0062225F" w:rsidRDefault="007C3D6C" w:rsidP="007C3D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B87C" w14:textId="77777777" w:rsidR="007C3D6C" w:rsidRPr="0062225F" w:rsidRDefault="007C3D6C" w:rsidP="007C3D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02F9F" w:rsidRPr="0062225F" w14:paraId="71ED58D2" w14:textId="77777777" w:rsidTr="00BC51CA">
        <w:trPr>
          <w:trHeight w:val="33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ACDF7" w14:textId="074ECB23" w:rsidR="00502F9F" w:rsidRPr="0062225F" w:rsidRDefault="00502F9F" w:rsidP="00F915B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 trimest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C5C6B" w14:textId="77777777" w:rsidR="00502F9F" w:rsidRPr="0062225F" w:rsidRDefault="00502F9F" w:rsidP="007C3D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26A0" w14:textId="77777777" w:rsidR="00502F9F" w:rsidRPr="0062225F" w:rsidRDefault="00502F9F" w:rsidP="007C3D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92FA" w14:textId="77777777" w:rsidR="00502F9F" w:rsidRPr="0062225F" w:rsidRDefault="00502F9F" w:rsidP="007C3D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36C44" w14:textId="77777777" w:rsidR="00502F9F" w:rsidRPr="0062225F" w:rsidRDefault="00502F9F" w:rsidP="007C3D6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7C3D6C" w:rsidRPr="0062225F" w14:paraId="5C8FB03E" w14:textId="77777777" w:rsidTr="00724A5F">
        <w:trPr>
          <w:trHeight w:val="33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5749D" w14:textId="42EC694B" w:rsidR="007C3D6C" w:rsidRPr="0062225F" w:rsidRDefault="007C3D6C" w:rsidP="00992EE6">
            <w:pPr>
              <w:widowControl/>
              <w:ind w:firstLineChars="50" w:firstLine="12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FAAs</w:t>
            </w:r>
            <w:r w:rsidR="00CA70A3"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A70A3" w:rsidRPr="0062225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="00CA70A3"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M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77C7B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F6588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6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6ECFE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EBD44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70</w:t>
            </w:r>
          </w:p>
        </w:tc>
      </w:tr>
      <w:tr w:rsidR="007C3D6C" w:rsidRPr="0062225F" w14:paraId="5B627A06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932DD" w14:textId="77777777" w:rsidR="007C3D6C" w:rsidRPr="0062225F" w:rsidRDefault="007C3D6C" w:rsidP="00992EE6">
            <w:pPr>
              <w:widowControl/>
              <w:ind w:firstLineChars="50" w:firstLine="12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ssential FAA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F0D2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38C64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CBF2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C0CD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47</w:t>
            </w:r>
          </w:p>
        </w:tc>
      </w:tr>
      <w:tr w:rsidR="007C3D6C" w:rsidRPr="0062225F" w14:paraId="068090DF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01444" w14:textId="77777777" w:rsidR="007C3D6C" w:rsidRPr="0062225F" w:rsidRDefault="007C3D6C" w:rsidP="00992EE6">
            <w:pPr>
              <w:widowControl/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579B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BCC85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E3DA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24B8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3</w:t>
            </w:r>
          </w:p>
        </w:tc>
      </w:tr>
      <w:tr w:rsidR="007C3D6C" w:rsidRPr="0062225F" w14:paraId="5F5AEAB2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26F51" w14:textId="77777777" w:rsidR="007C3D6C" w:rsidRPr="0062225F" w:rsidRDefault="00992EE6" w:rsidP="00992EE6">
            <w:pPr>
              <w:widowControl/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21A9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22D0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97E46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0ECF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43</w:t>
            </w:r>
          </w:p>
        </w:tc>
      </w:tr>
      <w:tr w:rsidR="007C3D6C" w:rsidRPr="0062225F" w14:paraId="2C5C54B1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AA427" w14:textId="77777777" w:rsidR="007C3D6C" w:rsidRPr="0062225F" w:rsidRDefault="007C3D6C" w:rsidP="00992EE6">
            <w:pPr>
              <w:widowControl/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83ED0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98D0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5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94918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5D5EB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12</w:t>
            </w:r>
          </w:p>
        </w:tc>
      </w:tr>
      <w:tr w:rsidR="007C3D6C" w:rsidRPr="0062225F" w14:paraId="77F893C0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9C63E" w14:textId="77777777" w:rsidR="007C3D6C" w:rsidRPr="0062225F" w:rsidRDefault="007C3D6C" w:rsidP="00992EE6">
            <w:pPr>
              <w:widowControl/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euc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2CBC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1E03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6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81A59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7D08E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67</w:t>
            </w:r>
          </w:p>
        </w:tc>
      </w:tr>
      <w:tr w:rsidR="007C3D6C" w:rsidRPr="0062225F" w14:paraId="260E5D77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9277C" w14:textId="77777777" w:rsidR="007C3D6C" w:rsidRPr="0062225F" w:rsidRDefault="007C3D6C" w:rsidP="00992EE6">
            <w:pPr>
              <w:widowControl/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C87E8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68A2D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9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FB158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3645E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96</w:t>
            </w:r>
          </w:p>
        </w:tc>
      </w:tr>
      <w:tr w:rsidR="007C3D6C" w:rsidRPr="0062225F" w14:paraId="60757C01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669D" w14:textId="77777777" w:rsidR="007C3D6C" w:rsidRPr="0062225F" w:rsidRDefault="007C3D6C" w:rsidP="00992EE6">
            <w:pPr>
              <w:widowControl/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lan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5A58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BC7D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9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A4B4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58E6B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85</w:t>
            </w:r>
          </w:p>
        </w:tc>
      </w:tr>
      <w:tr w:rsidR="007C3D6C" w:rsidRPr="0062225F" w14:paraId="6F7EB8D0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32A1A" w14:textId="77777777" w:rsidR="007C3D6C" w:rsidRPr="0062225F" w:rsidRDefault="007C3D6C" w:rsidP="00992EE6">
            <w:pPr>
              <w:widowControl/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E4F6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69014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21985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9DD62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8</w:t>
            </w:r>
          </w:p>
        </w:tc>
      </w:tr>
      <w:tr w:rsidR="007C3D6C" w:rsidRPr="0062225F" w14:paraId="107FC07B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4F6F3" w14:textId="77777777" w:rsidR="007C3D6C" w:rsidRPr="0062225F" w:rsidRDefault="007C3D6C" w:rsidP="00992EE6">
            <w:pPr>
              <w:widowControl/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2BDFD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F7A89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CBBA0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7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6CBA8" w14:textId="77777777" w:rsidR="007C3D6C" w:rsidRPr="0062225F" w:rsidRDefault="007C3D6C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18</w:t>
            </w:r>
          </w:p>
        </w:tc>
      </w:tr>
      <w:tr w:rsidR="002641D3" w:rsidRPr="0062225F" w14:paraId="7C177FE6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7D700" w14:textId="77777777" w:rsidR="002641D3" w:rsidRPr="0062225F" w:rsidRDefault="002641D3" w:rsidP="002641D3">
            <w:pPr>
              <w:widowControl/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id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FC3D7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C25C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5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50031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51731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96</w:t>
            </w:r>
          </w:p>
        </w:tc>
      </w:tr>
      <w:tr w:rsidR="00E60CAA" w:rsidRPr="0062225F" w14:paraId="4D3BBC48" w14:textId="77777777" w:rsidTr="003A7253">
        <w:trPr>
          <w:trHeight w:val="170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C7231" w14:textId="77777777" w:rsidR="00E60CAA" w:rsidRPr="0062225F" w:rsidRDefault="00E60CAA" w:rsidP="003A7253">
            <w:pPr>
              <w:widowControl/>
              <w:snapToGrid w:val="0"/>
              <w:ind w:firstLineChars="150" w:firstLine="210"/>
              <w:rPr>
                <w:rFonts w:ascii="Times New Roman" w:hAnsi="Times New Roman" w:cs="Times New Roman"/>
                <w:color w:val="000000"/>
                <w:sz w:val="1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5998A" w14:textId="77777777" w:rsidR="00E60CAA" w:rsidRPr="0062225F" w:rsidRDefault="00E60CAA" w:rsidP="003A7253">
            <w:pPr>
              <w:widowControl/>
              <w:tabs>
                <w:tab w:val="decimal" w:pos="242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4356" w14:textId="77777777" w:rsidR="00E60CAA" w:rsidRPr="0062225F" w:rsidRDefault="00E60CAA" w:rsidP="003A7253">
            <w:pPr>
              <w:widowControl/>
              <w:tabs>
                <w:tab w:val="decimal" w:pos="242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0BEB" w14:textId="77777777" w:rsidR="00E60CAA" w:rsidRPr="0062225F" w:rsidRDefault="00E60CAA" w:rsidP="003A7253">
            <w:pPr>
              <w:widowControl/>
              <w:tabs>
                <w:tab w:val="decimal" w:pos="242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E966" w14:textId="77777777" w:rsidR="00E60CAA" w:rsidRPr="0062225F" w:rsidRDefault="00E60CAA" w:rsidP="003A7253">
            <w:pPr>
              <w:widowControl/>
              <w:tabs>
                <w:tab w:val="decimal" w:pos="242"/>
              </w:tabs>
              <w:snapToGrid w:val="0"/>
              <w:jc w:val="center"/>
              <w:rPr>
                <w:rFonts w:ascii="Times New Roman" w:hAnsi="Times New Roman" w:cs="Times New Roman"/>
                <w:color w:val="000000"/>
                <w:kern w:val="0"/>
                <w:sz w:val="14"/>
                <w:szCs w:val="24"/>
              </w:rPr>
            </w:pPr>
          </w:p>
        </w:tc>
      </w:tr>
      <w:tr w:rsidR="002641D3" w:rsidRPr="0062225F" w14:paraId="71D16A00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92973D" w14:textId="1DC600E2" w:rsidR="002641D3" w:rsidRPr="0062225F" w:rsidRDefault="002641D3" w:rsidP="00F915B5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rd</w:t>
            </w:r>
            <w:r w:rsidR="00F915B5"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imester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BC3B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1D856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517DC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2ABD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2641D3" w:rsidRPr="0062225F" w14:paraId="6C832BDE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7DEF" w14:textId="4DA627BD" w:rsidR="002641D3" w:rsidRPr="0062225F" w:rsidRDefault="002641D3" w:rsidP="002641D3">
            <w:pPr>
              <w:widowControl/>
              <w:ind w:firstLineChars="50" w:firstLine="12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tal FAAs</w:t>
            </w:r>
            <w:r w:rsidR="00CA70A3"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CA70A3" w:rsidRPr="0062225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(</w:t>
            </w:r>
            <w:r w:rsidR="00CA70A3"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M)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7FE15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4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B57AC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F5EFE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F357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6</w:t>
            </w:r>
          </w:p>
        </w:tc>
      </w:tr>
      <w:tr w:rsidR="002641D3" w:rsidRPr="0062225F" w14:paraId="5716AD47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6C6A0" w14:textId="77777777" w:rsidR="002641D3" w:rsidRPr="0062225F" w:rsidRDefault="002641D3" w:rsidP="002641D3">
            <w:pPr>
              <w:widowControl/>
              <w:ind w:firstLineChars="50" w:firstLine="12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Essential FAAs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EE660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F3A1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3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199E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E89BB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39</w:t>
            </w:r>
          </w:p>
        </w:tc>
      </w:tr>
      <w:tr w:rsidR="002641D3" w:rsidRPr="0062225F" w14:paraId="2BAE5291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252F7" w14:textId="77777777" w:rsidR="002641D3" w:rsidRPr="0062225F" w:rsidRDefault="002641D3" w:rsidP="002641D3">
            <w:pPr>
              <w:widowControl/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on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7CDD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7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3E76D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4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222D5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EFDDF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90</w:t>
            </w:r>
          </w:p>
        </w:tc>
      </w:tr>
      <w:tr w:rsidR="002641D3" w:rsidRPr="0062225F" w14:paraId="5D76B120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25692" w14:textId="77777777" w:rsidR="002641D3" w:rsidRPr="0062225F" w:rsidRDefault="002641D3" w:rsidP="002641D3">
            <w:pPr>
              <w:widowControl/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00D55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C5E1C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FEB0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16759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18</w:t>
            </w:r>
          </w:p>
        </w:tc>
      </w:tr>
      <w:tr w:rsidR="002641D3" w:rsidRPr="0062225F" w14:paraId="3717DCCD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5F2C4" w14:textId="77777777" w:rsidR="002641D3" w:rsidRPr="0062225F" w:rsidRDefault="002641D3" w:rsidP="002641D3">
            <w:pPr>
              <w:widowControl/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ion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F1063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46EE0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8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E30BC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08053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78</w:t>
            </w:r>
          </w:p>
        </w:tc>
      </w:tr>
      <w:tr w:rsidR="002641D3" w:rsidRPr="0062225F" w14:paraId="66A85864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7E66A3" w14:textId="77777777" w:rsidR="002641D3" w:rsidRPr="0062225F" w:rsidRDefault="002641D3" w:rsidP="002641D3">
            <w:pPr>
              <w:widowControl/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euc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43D99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8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143C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1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1332A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4A55B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14</w:t>
            </w:r>
          </w:p>
        </w:tc>
      </w:tr>
      <w:tr w:rsidR="002641D3" w:rsidRPr="0062225F" w14:paraId="6FCB3760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3E757" w14:textId="77777777" w:rsidR="002641D3" w:rsidRPr="0062225F" w:rsidRDefault="002641D3" w:rsidP="002641D3">
            <w:pPr>
              <w:widowControl/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uc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EEDD7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726E7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0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1E93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D98CA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87</w:t>
            </w:r>
          </w:p>
        </w:tc>
      </w:tr>
      <w:tr w:rsidR="002641D3" w:rsidRPr="0062225F" w14:paraId="3B5A927C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84E57" w14:textId="77777777" w:rsidR="002641D3" w:rsidRPr="0062225F" w:rsidRDefault="002641D3" w:rsidP="002641D3">
            <w:pPr>
              <w:widowControl/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enylalan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2522B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-0.12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3168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1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F514C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ECDD1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14</w:t>
            </w:r>
          </w:p>
        </w:tc>
      </w:tr>
      <w:tr w:rsidR="002641D3" w:rsidRPr="0062225F" w14:paraId="1B0BB200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2646F" w14:textId="77777777" w:rsidR="002641D3" w:rsidRPr="0062225F" w:rsidRDefault="002641D3" w:rsidP="002641D3">
            <w:pPr>
              <w:widowControl/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3B172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bCs/>
                <w:color w:val="000000"/>
                <w:kern w:val="0"/>
                <w:sz w:val="24"/>
                <w:szCs w:val="24"/>
              </w:rPr>
              <w:t>0.10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21F4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7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268AF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C04B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95</w:t>
            </w:r>
          </w:p>
        </w:tc>
      </w:tr>
      <w:tr w:rsidR="002641D3" w:rsidRPr="0062225F" w14:paraId="2651C6D5" w14:textId="77777777" w:rsidTr="00724A5F">
        <w:trPr>
          <w:trHeight w:val="315"/>
        </w:trPr>
        <w:tc>
          <w:tcPr>
            <w:tcW w:w="3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858AF" w14:textId="77777777" w:rsidR="002641D3" w:rsidRPr="0062225F" w:rsidRDefault="002641D3" w:rsidP="002641D3">
            <w:pPr>
              <w:widowControl/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sin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EEB44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6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8AAA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3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85215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7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1BD8D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68</w:t>
            </w:r>
          </w:p>
        </w:tc>
      </w:tr>
      <w:tr w:rsidR="002641D3" w:rsidRPr="0062225F" w14:paraId="5105557A" w14:textId="77777777" w:rsidTr="003822A6">
        <w:trPr>
          <w:trHeight w:val="330"/>
        </w:trPr>
        <w:tc>
          <w:tcPr>
            <w:tcW w:w="30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2A458F7B" w14:textId="77777777" w:rsidR="002641D3" w:rsidRPr="0062225F" w:rsidRDefault="002641D3" w:rsidP="002641D3">
            <w:pPr>
              <w:widowControl/>
              <w:ind w:firstLineChars="150" w:firstLine="360"/>
              <w:rPr>
                <w:rFonts w:ascii="Times New Roman" w:eastAsia="游明朝" w:hAnsi="Times New Roman" w:cs="Times New Roman"/>
                <w:sz w:val="24"/>
                <w:szCs w:val="24"/>
                <w:vertAlign w:val="superscript"/>
              </w:rPr>
            </w:pPr>
            <w:r w:rsidRPr="0062225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tidine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499E1AB4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40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51734DFF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7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14:paraId="4F840AF9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-0.016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7A5DC69" w14:textId="77777777" w:rsidR="002641D3" w:rsidRPr="0062225F" w:rsidRDefault="002641D3" w:rsidP="007D5256">
            <w:pPr>
              <w:widowControl/>
              <w:tabs>
                <w:tab w:val="decimal" w:pos="242"/>
              </w:tabs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2225F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52</w:t>
            </w:r>
          </w:p>
        </w:tc>
      </w:tr>
    </w:tbl>
    <w:p w14:paraId="0BC0F4AF" w14:textId="4CD41518" w:rsidR="008239FA" w:rsidRPr="0062225F" w:rsidRDefault="002B2DF9" w:rsidP="008239FA">
      <w:pPr>
        <w:widowControl/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62225F">
        <w:rPr>
          <w:rFonts w:ascii="Times New Roman" w:eastAsia="游明朝" w:hAnsi="Times New Roman" w:cs="Times New Roman"/>
          <w:kern w:val="0"/>
          <w:sz w:val="24"/>
          <w:szCs w:val="24"/>
          <w:vertAlign w:val="superscript"/>
        </w:rPr>
        <w:t>*1</w:t>
      </w:r>
      <w:r w:rsidRPr="0062225F">
        <w:rPr>
          <w:rFonts w:ascii="Times New Roman" w:eastAsia="游明朝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="008239FA" w:rsidRPr="0062225F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Adjusted for </w:t>
      </w:r>
      <w:r w:rsidR="005305D1" w:rsidRPr="0062225F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maternal </w:t>
      </w:r>
      <w:r w:rsidR="008239FA" w:rsidRPr="0062225F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age, </w:t>
      </w:r>
      <w:r w:rsidR="001B1132" w:rsidRPr="0062225F">
        <w:rPr>
          <w:rFonts w:ascii="Times New Roman" w:eastAsia="游明朝" w:hAnsi="Times New Roman" w:cs="Times New Roman"/>
          <w:kern w:val="0"/>
          <w:sz w:val="24"/>
          <w:szCs w:val="24"/>
        </w:rPr>
        <w:t>parity, pre</w:t>
      </w:r>
      <w:r w:rsidR="00BA40BA" w:rsidRPr="0062225F">
        <w:rPr>
          <w:rFonts w:ascii="Times New Roman" w:eastAsia="游明朝" w:hAnsi="Times New Roman" w:cs="Times New Roman"/>
          <w:kern w:val="0"/>
          <w:sz w:val="24"/>
          <w:szCs w:val="24"/>
        </w:rPr>
        <w:t>-</w:t>
      </w:r>
      <w:r w:rsidR="001B1132" w:rsidRPr="0062225F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pregnancy BMI, </w:t>
      </w:r>
      <w:r w:rsidR="00BA40BA" w:rsidRPr="0062225F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infant sex, mode of </w:t>
      </w:r>
      <w:r w:rsidR="003A7253" w:rsidRPr="0062225F">
        <w:rPr>
          <w:rFonts w:ascii="Times New Roman" w:eastAsia="游明朝" w:hAnsi="Times New Roman" w:cs="Times New Roman" w:hint="eastAsia"/>
          <w:kern w:val="0"/>
          <w:sz w:val="24"/>
          <w:szCs w:val="24"/>
        </w:rPr>
        <w:t>delivery</w:t>
      </w:r>
      <w:r w:rsidR="00BA40BA" w:rsidRPr="0062225F">
        <w:rPr>
          <w:rFonts w:ascii="Times New Roman" w:eastAsia="游明朝" w:hAnsi="Times New Roman" w:cs="Times New Roman"/>
          <w:kern w:val="0"/>
          <w:sz w:val="24"/>
          <w:szCs w:val="24"/>
        </w:rPr>
        <w:t>.</w:t>
      </w:r>
    </w:p>
    <w:p w14:paraId="04778D15" w14:textId="7F3A295C" w:rsidR="00BA40BA" w:rsidRPr="0062225F" w:rsidRDefault="008239FA" w:rsidP="002641D3">
      <w:pPr>
        <w:widowControl/>
        <w:jc w:val="left"/>
        <w:rPr>
          <w:rFonts w:ascii="Times New Roman" w:eastAsia="游明朝" w:hAnsi="Times New Roman" w:cs="Times New Roman"/>
          <w:kern w:val="0"/>
          <w:sz w:val="24"/>
          <w:szCs w:val="24"/>
        </w:rPr>
      </w:pPr>
      <w:r w:rsidRPr="0062225F">
        <w:rPr>
          <w:rFonts w:ascii="Times New Roman" w:eastAsia="游明朝" w:hAnsi="Times New Roman" w:cs="Times New Roman"/>
          <w:kern w:val="0"/>
          <w:sz w:val="24"/>
          <w:szCs w:val="24"/>
          <w:vertAlign w:val="superscript"/>
        </w:rPr>
        <w:t>*</w:t>
      </w:r>
      <w:r w:rsidR="008D45AB" w:rsidRPr="0062225F">
        <w:rPr>
          <w:rFonts w:ascii="Times New Roman" w:eastAsia="游明朝" w:hAnsi="Times New Roman" w:cs="Times New Roman"/>
          <w:kern w:val="0"/>
          <w:sz w:val="24"/>
          <w:szCs w:val="24"/>
          <w:vertAlign w:val="superscript"/>
        </w:rPr>
        <w:t>2</w:t>
      </w:r>
      <w:r w:rsidRPr="0062225F">
        <w:rPr>
          <w:rFonts w:ascii="Times New Roman" w:eastAsia="游明朝" w:hAnsi="Times New Roman" w:cs="Times New Roman"/>
          <w:kern w:val="0"/>
          <w:sz w:val="24"/>
          <w:szCs w:val="24"/>
          <w:vertAlign w:val="superscript"/>
        </w:rPr>
        <w:t xml:space="preserve"> </w:t>
      </w:r>
      <w:r w:rsidR="001B1132" w:rsidRPr="0062225F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Adjusted for </w:t>
      </w:r>
      <w:r w:rsidR="005305D1" w:rsidRPr="0062225F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maternal </w:t>
      </w:r>
      <w:r w:rsidR="001B1132" w:rsidRPr="0062225F">
        <w:rPr>
          <w:rFonts w:ascii="Times New Roman" w:eastAsia="游明朝" w:hAnsi="Times New Roman" w:cs="Times New Roman"/>
          <w:kern w:val="0"/>
          <w:sz w:val="24"/>
          <w:szCs w:val="24"/>
        </w:rPr>
        <w:t>age, parity, pre</w:t>
      </w:r>
      <w:r w:rsidR="00BA40BA" w:rsidRPr="0062225F">
        <w:rPr>
          <w:rFonts w:ascii="Times New Roman" w:eastAsia="游明朝" w:hAnsi="Times New Roman" w:cs="Times New Roman"/>
          <w:kern w:val="0"/>
          <w:sz w:val="24"/>
          <w:szCs w:val="24"/>
        </w:rPr>
        <w:t>-</w:t>
      </w:r>
      <w:r w:rsidR="001B1132" w:rsidRPr="0062225F">
        <w:rPr>
          <w:rFonts w:ascii="Times New Roman" w:eastAsia="游明朝" w:hAnsi="Times New Roman" w:cs="Times New Roman"/>
          <w:kern w:val="0"/>
          <w:sz w:val="24"/>
          <w:szCs w:val="24"/>
        </w:rPr>
        <w:t>pregnancy BMI, infant sex, mode of delivery, and gestation length</w:t>
      </w:r>
      <w:r w:rsidR="00BA40BA" w:rsidRPr="0062225F">
        <w:rPr>
          <w:rFonts w:ascii="Times New Roman" w:eastAsia="游明朝" w:hAnsi="Times New Roman" w:cs="Times New Roman"/>
          <w:kern w:val="0"/>
          <w:sz w:val="24"/>
          <w:szCs w:val="24"/>
        </w:rPr>
        <w:t>.</w:t>
      </w:r>
    </w:p>
    <w:p w14:paraId="04A661EF" w14:textId="7E07C724" w:rsidR="003C630D" w:rsidRDefault="005305D1" w:rsidP="003C630D">
      <w:pPr>
        <w:widowControl/>
        <w:jc w:val="left"/>
        <w:rPr>
          <w:rFonts w:ascii="Times New Roman" w:eastAsia="游明朝" w:hAnsi="Times New Roman" w:cs="Times New Roman"/>
          <w:b/>
          <w:kern w:val="0"/>
          <w:sz w:val="24"/>
          <w:szCs w:val="24"/>
        </w:rPr>
        <w:sectPr w:rsidR="003C630D" w:rsidSect="00761E18">
          <w:pgSz w:w="11906" w:h="16838"/>
          <w:pgMar w:top="1985" w:right="1701" w:bottom="1701" w:left="1701" w:header="851" w:footer="992" w:gutter="0"/>
          <w:pgBorders w:offsetFrom="page">
            <w:bottom w:val="dashed" w:sz="4" w:space="24" w:color="auto"/>
          </w:pgBorders>
          <w:cols w:space="425"/>
          <w:docGrid w:type="lines" w:linePitch="360"/>
        </w:sectPr>
      </w:pPr>
      <w:r w:rsidRPr="0062225F">
        <w:rPr>
          <w:rFonts w:ascii="Times New Roman" w:eastAsia="游明朝" w:hAnsi="Times New Roman" w:cs="Times New Roman"/>
          <w:kern w:val="0"/>
          <w:sz w:val="24"/>
          <w:szCs w:val="24"/>
        </w:rPr>
        <w:t>FAAs, free amino acids; BMI, body mass index.</w:t>
      </w:r>
    </w:p>
    <w:p w14:paraId="7DB3653B" w14:textId="5B451794" w:rsidR="00781928" w:rsidRPr="0062225F" w:rsidRDefault="00781928" w:rsidP="00781928">
      <w:pPr>
        <w:rPr>
          <w:rFonts w:ascii="Times New Roman" w:eastAsia="游明朝" w:hAnsi="Times New Roman" w:cs="Times New Roman"/>
          <w:b/>
          <w:kern w:val="0"/>
          <w:sz w:val="24"/>
          <w:szCs w:val="24"/>
        </w:rPr>
      </w:pPr>
      <w:r w:rsidRPr="0062225F">
        <w:rPr>
          <w:rFonts w:ascii="Times New Roman" w:eastAsia="游明朝" w:hAnsi="Times New Roman" w:cs="Times New Roman"/>
          <w:b/>
          <w:kern w:val="0"/>
          <w:sz w:val="24"/>
          <w:szCs w:val="24"/>
        </w:rPr>
        <w:t>Supplement</w:t>
      </w:r>
      <w:r w:rsidRPr="0062225F">
        <w:rPr>
          <w:rFonts w:ascii="Times New Roman" w:eastAsia="游明朝" w:hAnsi="Times New Roman" w:cs="Times New Roman" w:hint="eastAsia"/>
          <w:b/>
          <w:kern w:val="0"/>
          <w:sz w:val="24"/>
          <w:szCs w:val="24"/>
        </w:rPr>
        <w:t>a</w:t>
      </w:r>
      <w:r w:rsidRPr="0062225F">
        <w:rPr>
          <w:rFonts w:ascii="Times New Roman" w:eastAsia="游明朝" w:hAnsi="Times New Roman" w:cs="Times New Roman"/>
          <w:b/>
          <w:kern w:val="0"/>
          <w:sz w:val="24"/>
          <w:szCs w:val="24"/>
        </w:rPr>
        <w:t xml:space="preserve">l Table </w:t>
      </w:r>
      <w:r>
        <w:rPr>
          <w:rFonts w:ascii="Times New Roman" w:eastAsia="游明朝" w:hAnsi="Times New Roman" w:cs="Times New Roman"/>
          <w:b/>
          <w:kern w:val="0"/>
          <w:sz w:val="24"/>
          <w:szCs w:val="24"/>
        </w:rPr>
        <w:t>2</w:t>
      </w:r>
      <w:r w:rsidRPr="0062225F">
        <w:rPr>
          <w:rFonts w:ascii="Times New Roman" w:eastAsia="游明朝" w:hAnsi="Times New Roman" w:cs="Times New Roman"/>
          <w:b/>
          <w:kern w:val="0"/>
          <w:sz w:val="24"/>
          <w:szCs w:val="24"/>
        </w:rPr>
        <w:t xml:space="preserve">. </w:t>
      </w:r>
      <w:r w:rsidRPr="0062225F"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Simple linear regression analyses of </w:t>
      </w:r>
      <w:r>
        <w:rPr>
          <w:rFonts w:ascii="Times New Roman" w:eastAsia="ＭＳ 明朝" w:hAnsi="Times New Roman" w:cs="Times New Roman"/>
          <w:b/>
          <w:kern w:val="0"/>
          <w:sz w:val="24"/>
          <w:szCs w:val="24"/>
        </w:rPr>
        <w:t xml:space="preserve">major </w:t>
      </w:r>
      <w:r w:rsidRPr="0062225F">
        <w:rPr>
          <w:rFonts w:ascii="Times New Roman" w:eastAsia="游明朝" w:hAnsi="Times New Roman" w:cs="Times New Roman"/>
          <w:b/>
          <w:kern w:val="0"/>
          <w:sz w:val="24"/>
          <w:szCs w:val="24"/>
        </w:rPr>
        <w:t xml:space="preserve">nutrient intakes </w:t>
      </w:r>
      <w:r w:rsidRPr="0062225F">
        <w:rPr>
          <w:rFonts w:ascii="Times New Roman" w:eastAsia="游明朝" w:hAnsi="Times New Roman" w:cs="Times New Roman"/>
          <w:b/>
          <w:i/>
          <w:kern w:val="0"/>
          <w:sz w:val="24"/>
          <w:szCs w:val="24"/>
        </w:rPr>
        <w:t>vs</w:t>
      </w:r>
      <w:r w:rsidRPr="0062225F">
        <w:rPr>
          <w:rFonts w:ascii="Times New Roman" w:eastAsia="游明朝" w:hAnsi="Times New Roman" w:cs="Times New Roman"/>
          <w:b/>
          <w:kern w:val="0"/>
          <w:sz w:val="24"/>
          <w:szCs w:val="24"/>
        </w:rPr>
        <w:t xml:space="preserve"> protein intakes of each source. </w:t>
      </w:r>
    </w:p>
    <w:tbl>
      <w:tblPr>
        <w:tblStyle w:val="1"/>
        <w:tblW w:w="130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73"/>
        <w:gridCol w:w="1026"/>
        <w:gridCol w:w="1026"/>
        <w:gridCol w:w="1027"/>
        <w:gridCol w:w="1027"/>
        <w:gridCol w:w="1027"/>
        <w:gridCol w:w="1027"/>
        <w:gridCol w:w="1027"/>
        <w:gridCol w:w="1027"/>
        <w:gridCol w:w="1027"/>
        <w:gridCol w:w="1027"/>
      </w:tblGrid>
      <w:tr w:rsidR="00781928" w:rsidRPr="0062225F" w14:paraId="1EBD7873" w14:textId="77777777" w:rsidTr="00CA49C0">
        <w:tc>
          <w:tcPr>
            <w:tcW w:w="2773" w:type="dxa"/>
            <w:tcBorders>
              <w:top w:val="single" w:sz="18" w:space="0" w:color="auto"/>
            </w:tcBorders>
          </w:tcPr>
          <w:p w14:paraId="663F78F9" w14:textId="77777777" w:rsidR="00781928" w:rsidRPr="0062225F" w:rsidRDefault="00781928" w:rsidP="00CA49C0">
            <w:pPr>
              <w:widowControl/>
              <w:jc w:val="center"/>
              <w:rPr>
                <w:rFonts w:eastAsia="游明朝"/>
                <w:sz w:val="24"/>
                <w:szCs w:val="24"/>
                <w:vertAlign w:val="superscript"/>
              </w:rPr>
            </w:pPr>
          </w:p>
        </w:tc>
        <w:tc>
          <w:tcPr>
            <w:tcW w:w="10268" w:type="dxa"/>
            <w:gridSpan w:val="10"/>
            <w:tcBorders>
              <w:top w:val="single" w:sz="18" w:space="0" w:color="auto"/>
            </w:tcBorders>
          </w:tcPr>
          <w:p w14:paraId="2C10E211" w14:textId="77777777" w:rsidR="00781928" w:rsidRPr="0062225F" w:rsidRDefault="00781928" w:rsidP="00CA49C0">
            <w:pPr>
              <w:widowControl/>
              <w:jc w:val="center"/>
              <w:rPr>
                <w:rFonts w:eastAsia="游明朝"/>
                <w:sz w:val="24"/>
                <w:szCs w:val="24"/>
              </w:rPr>
            </w:pPr>
            <w:r w:rsidRPr="0062225F">
              <w:rPr>
                <w:rFonts w:eastAsia="游明朝"/>
                <w:sz w:val="24"/>
                <w:szCs w:val="24"/>
              </w:rPr>
              <w:t>Three major nutrient intakes</w:t>
            </w:r>
            <w:r w:rsidRPr="0062225F">
              <w:rPr>
                <w:rFonts w:eastAsia="ＭＳ Ｐゴシック"/>
                <w:color w:val="000000"/>
                <w:sz w:val="24"/>
                <w:szCs w:val="24"/>
              </w:rPr>
              <w:t xml:space="preserve"> (</w:t>
            </w:r>
            <w:r>
              <w:rPr>
                <w:rFonts w:eastAsia="ＭＳ Ｐゴシック"/>
                <w:color w:val="000000"/>
                <w:sz w:val="24"/>
                <w:szCs w:val="24"/>
              </w:rPr>
              <w:t>g/</w:t>
            </w:r>
            <w:r w:rsidRPr="0062225F">
              <w:rPr>
                <w:rFonts w:eastAsia="ＭＳ Ｐゴシック"/>
                <w:color w:val="000000"/>
                <w:sz w:val="24"/>
                <w:szCs w:val="24"/>
              </w:rPr>
              <w:t>kg</w:t>
            </w:r>
            <w:r>
              <w:rPr>
                <w:rFonts w:eastAsia="ＭＳ Ｐゴシック"/>
                <w:color w:val="000000"/>
                <w:sz w:val="24"/>
                <w:szCs w:val="24"/>
              </w:rPr>
              <w:t>/d</w:t>
            </w:r>
            <w:r w:rsidRPr="0062225F">
              <w:rPr>
                <w:rFonts w:eastAsia="ＭＳ Ｐゴシック"/>
                <w:color w:val="000000"/>
                <w:sz w:val="24"/>
                <w:szCs w:val="24"/>
              </w:rPr>
              <w:t>)</w:t>
            </w:r>
            <w:r w:rsidRPr="0062225F">
              <w:rPr>
                <w:sz w:val="24"/>
                <w:szCs w:val="24"/>
                <w:vertAlign w:val="superscript"/>
              </w:rPr>
              <w:t>*1</w:t>
            </w:r>
          </w:p>
        </w:tc>
      </w:tr>
      <w:tr w:rsidR="00781928" w:rsidRPr="0062225F" w14:paraId="7330E306" w14:textId="77777777" w:rsidTr="00CA49C0">
        <w:tc>
          <w:tcPr>
            <w:tcW w:w="2773" w:type="dxa"/>
          </w:tcPr>
          <w:p w14:paraId="65C2982F" w14:textId="77777777" w:rsidR="00781928" w:rsidRPr="0062225F" w:rsidRDefault="00781928" w:rsidP="00CA49C0">
            <w:pPr>
              <w:widowControl/>
              <w:jc w:val="center"/>
              <w:rPr>
                <w:rFonts w:eastAsia="游明朝"/>
                <w:sz w:val="24"/>
                <w:szCs w:val="24"/>
                <w:vertAlign w:val="superscript"/>
              </w:rPr>
            </w:pPr>
          </w:p>
        </w:tc>
        <w:tc>
          <w:tcPr>
            <w:tcW w:w="6160" w:type="dxa"/>
            <w:gridSpan w:val="6"/>
          </w:tcPr>
          <w:p w14:paraId="75553D0E" w14:textId="5134EEE0" w:rsidR="00781928" w:rsidRPr="0062225F" w:rsidRDefault="00781928" w:rsidP="00162287">
            <w:pPr>
              <w:widowControl/>
              <w:jc w:val="center"/>
              <w:rPr>
                <w:rFonts w:eastAsia="游明朝"/>
                <w:sz w:val="24"/>
                <w:szCs w:val="24"/>
                <w:vertAlign w:val="superscript"/>
              </w:rPr>
            </w:pPr>
            <w:r w:rsidRPr="0062225F">
              <w:rPr>
                <w:rFonts w:eastAsia="游明朝"/>
                <w:sz w:val="24"/>
                <w:szCs w:val="24"/>
              </w:rPr>
              <w:t>Protein</w:t>
            </w:r>
          </w:p>
        </w:tc>
        <w:tc>
          <w:tcPr>
            <w:tcW w:w="2054" w:type="dxa"/>
            <w:gridSpan w:val="2"/>
            <w:vMerge w:val="restart"/>
            <w:vAlign w:val="center"/>
          </w:tcPr>
          <w:p w14:paraId="62143732" w14:textId="77777777" w:rsidR="00781928" w:rsidRPr="0062225F" w:rsidRDefault="00781928" w:rsidP="00CA49C0">
            <w:pPr>
              <w:widowControl/>
              <w:jc w:val="center"/>
              <w:rPr>
                <w:rFonts w:eastAsia="游明朝"/>
                <w:sz w:val="24"/>
                <w:szCs w:val="24"/>
              </w:rPr>
            </w:pPr>
            <w:r w:rsidRPr="0062225F">
              <w:rPr>
                <w:rFonts w:eastAsia="游明朝"/>
                <w:sz w:val="24"/>
                <w:szCs w:val="24"/>
              </w:rPr>
              <w:t>Fats</w:t>
            </w:r>
          </w:p>
        </w:tc>
        <w:tc>
          <w:tcPr>
            <w:tcW w:w="2054" w:type="dxa"/>
            <w:gridSpan w:val="2"/>
            <w:vMerge w:val="restart"/>
            <w:vAlign w:val="center"/>
          </w:tcPr>
          <w:p w14:paraId="3C9675C5" w14:textId="77777777" w:rsidR="00781928" w:rsidRPr="0062225F" w:rsidRDefault="00781928" w:rsidP="00CA49C0">
            <w:pPr>
              <w:widowControl/>
              <w:jc w:val="center"/>
              <w:rPr>
                <w:sz w:val="24"/>
                <w:szCs w:val="24"/>
              </w:rPr>
            </w:pPr>
            <w:r w:rsidRPr="0062225F">
              <w:rPr>
                <w:sz w:val="24"/>
                <w:szCs w:val="24"/>
              </w:rPr>
              <w:t>Carbohydrates</w:t>
            </w:r>
          </w:p>
        </w:tc>
      </w:tr>
      <w:tr w:rsidR="00781928" w:rsidRPr="0062225F" w14:paraId="49BD9527" w14:textId="77777777" w:rsidTr="00CA49C0">
        <w:tc>
          <w:tcPr>
            <w:tcW w:w="2773" w:type="dxa"/>
          </w:tcPr>
          <w:p w14:paraId="358262ED" w14:textId="77777777" w:rsidR="00781928" w:rsidRPr="0062225F" w:rsidRDefault="00781928" w:rsidP="00CA49C0">
            <w:pPr>
              <w:widowControl/>
              <w:jc w:val="center"/>
              <w:rPr>
                <w:rFonts w:eastAsia="游明朝"/>
                <w:sz w:val="24"/>
                <w:szCs w:val="24"/>
                <w:vertAlign w:val="superscript"/>
              </w:rPr>
            </w:pPr>
          </w:p>
        </w:tc>
        <w:tc>
          <w:tcPr>
            <w:tcW w:w="2052" w:type="dxa"/>
            <w:gridSpan w:val="2"/>
          </w:tcPr>
          <w:p w14:paraId="661A00C7" w14:textId="77777777" w:rsidR="00781928" w:rsidRPr="0062225F" w:rsidRDefault="00781928" w:rsidP="00CA49C0">
            <w:pPr>
              <w:widowControl/>
              <w:jc w:val="center"/>
              <w:rPr>
                <w:rFonts w:eastAsia="游明朝"/>
                <w:sz w:val="24"/>
                <w:szCs w:val="24"/>
                <w:vertAlign w:val="superscript"/>
              </w:rPr>
            </w:pPr>
            <w:r w:rsidRPr="0062225F">
              <w:rPr>
                <w:rFonts w:eastAsia="ＭＳ Ｐゴシック"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2054" w:type="dxa"/>
            <w:gridSpan w:val="2"/>
          </w:tcPr>
          <w:p w14:paraId="0E9CB49A" w14:textId="77777777" w:rsidR="00781928" w:rsidRPr="0062225F" w:rsidRDefault="00781928" w:rsidP="00CA49C0">
            <w:pPr>
              <w:widowControl/>
              <w:jc w:val="center"/>
              <w:rPr>
                <w:rFonts w:eastAsia="游明朝"/>
                <w:sz w:val="24"/>
                <w:szCs w:val="24"/>
                <w:vertAlign w:val="superscript"/>
              </w:rPr>
            </w:pPr>
            <w:r w:rsidRPr="0062225F">
              <w:rPr>
                <w:color w:val="000000"/>
                <w:sz w:val="24"/>
                <w:szCs w:val="24"/>
              </w:rPr>
              <w:t>Animal</w:t>
            </w:r>
          </w:p>
        </w:tc>
        <w:tc>
          <w:tcPr>
            <w:tcW w:w="2054" w:type="dxa"/>
            <w:gridSpan w:val="2"/>
          </w:tcPr>
          <w:p w14:paraId="2CC93769" w14:textId="77777777" w:rsidR="00781928" w:rsidRPr="0062225F" w:rsidRDefault="00781928" w:rsidP="00CA49C0">
            <w:pPr>
              <w:widowControl/>
              <w:jc w:val="center"/>
              <w:rPr>
                <w:rFonts w:eastAsia="游明朝"/>
                <w:sz w:val="24"/>
                <w:szCs w:val="24"/>
                <w:vertAlign w:val="superscript"/>
              </w:rPr>
            </w:pPr>
            <w:r w:rsidRPr="0062225F">
              <w:rPr>
                <w:color w:val="000000"/>
                <w:sz w:val="24"/>
                <w:szCs w:val="24"/>
              </w:rPr>
              <w:t>Plant</w:t>
            </w:r>
          </w:p>
        </w:tc>
        <w:tc>
          <w:tcPr>
            <w:tcW w:w="2054" w:type="dxa"/>
            <w:gridSpan w:val="2"/>
            <w:vMerge/>
          </w:tcPr>
          <w:p w14:paraId="3E5F8B37" w14:textId="77777777" w:rsidR="00781928" w:rsidRPr="0062225F" w:rsidRDefault="00781928" w:rsidP="00CA49C0">
            <w:pPr>
              <w:widowControl/>
              <w:jc w:val="center"/>
              <w:rPr>
                <w:rFonts w:eastAsia="游明朝"/>
                <w:sz w:val="24"/>
                <w:szCs w:val="24"/>
              </w:rPr>
            </w:pPr>
          </w:p>
        </w:tc>
        <w:tc>
          <w:tcPr>
            <w:tcW w:w="2054" w:type="dxa"/>
            <w:gridSpan w:val="2"/>
            <w:vMerge/>
          </w:tcPr>
          <w:p w14:paraId="726C8F2D" w14:textId="77777777" w:rsidR="00781928" w:rsidRPr="0062225F" w:rsidRDefault="00781928" w:rsidP="00CA49C0">
            <w:pPr>
              <w:widowControl/>
              <w:jc w:val="center"/>
              <w:rPr>
                <w:sz w:val="24"/>
                <w:szCs w:val="24"/>
              </w:rPr>
            </w:pPr>
          </w:p>
        </w:tc>
      </w:tr>
      <w:tr w:rsidR="00781928" w:rsidRPr="0062225F" w14:paraId="596573C1" w14:textId="77777777" w:rsidTr="00CA49C0">
        <w:tc>
          <w:tcPr>
            <w:tcW w:w="2773" w:type="dxa"/>
            <w:tcBorders>
              <w:bottom w:val="double" w:sz="4" w:space="0" w:color="auto"/>
            </w:tcBorders>
          </w:tcPr>
          <w:p w14:paraId="090FD0EA" w14:textId="77777777" w:rsidR="00781928" w:rsidRPr="0062225F" w:rsidRDefault="00781928" w:rsidP="00CA49C0">
            <w:pPr>
              <w:widowControl/>
              <w:jc w:val="center"/>
              <w:rPr>
                <w:rFonts w:eastAsia="游明朝"/>
                <w:sz w:val="24"/>
                <w:szCs w:val="24"/>
                <w:vertAlign w:val="superscript"/>
              </w:rPr>
            </w:pPr>
          </w:p>
        </w:tc>
        <w:tc>
          <w:tcPr>
            <w:tcW w:w="1026" w:type="dxa"/>
            <w:tcBorders>
              <w:bottom w:val="double" w:sz="4" w:space="0" w:color="auto"/>
            </w:tcBorders>
          </w:tcPr>
          <w:p w14:paraId="3ECE4905" w14:textId="77777777" w:rsidR="00781928" w:rsidRPr="0062225F" w:rsidRDefault="00781928" w:rsidP="00CA49C0">
            <w:pPr>
              <w:widowControl/>
              <w:jc w:val="center"/>
              <w:rPr>
                <w:rFonts w:eastAsia="游明朝"/>
                <w:i/>
                <w:sz w:val="24"/>
                <w:szCs w:val="24"/>
                <w:vertAlign w:val="superscript"/>
              </w:rPr>
            </w:pPr>
            <w:r w:rsidRPr="0062225F">
              <w:rPr>
                <w:i/>
                <w:sz w:val="24"/>
                <w:szCs w:val="24"/>
              </w:rPr>
              <w:t>R</w:t>
            </w:r>
          </w:p>
        </w:tc>
        <w:tc>
          <w:tcPr>
            <w:tcW w:w="1026" w:type="dxa"/>
            <w:tcBorders>
              <w:bottom w:val="double" w:sz="4" w:space="0" w:color="auto"/>
            </w:tcBorders>
          </w:tcPr>
          <w:p w14:paraId="0AD41E82" w14:textId="77777777" w:rsidR="00781928" w:rsidRPr="0062225F" w:rsidRDefault="00781928" w:rsidP="00CA49C0">
            <w:pPr>
              <w:widowControl/>
              <w:jc w:val="center"/>
              <w:rPr>
                <w:rFonts w:eastAsia="游明朝"/>
                <w:i/>
                <w:sz w:val="24"/>
                <w:szCs w:val="24"/>
                <w:vertAlign w:val="superscript"/>
              </w:rPr>
            </w:pPr>
            <w:r w:rsidRPr="0062225F">
              <w:rPr>
                <w:i/>
                <w:iCs/>
                <w:color w:val="000000"/>
                <w:sz w:val="24"/>
                <w:szCs w:val="24"/>
              </w:rPr>
              <w:t>P</w:t>
            </w:r>
            <w:r w:rsidRPr="0062225F">
              <w:rPr>
                <w:i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027" w:type="dxa"/>
            <w:tcBorders>
              <w:bottom w:val="double" w:sz="4" w:space="0" w:color="auto"/>
            </w:tcBorders>
          </w:tcPr>
          <w:p w14:paraId="06A324F7" w14:textId="77777777" w:rsidR="00781928" w:rsidRPr="0062225F" w:rsidRDefault="00781928" w:rsidP="00CA49C0">
            <w:pPr>
              <w:widowControl/>
              <w:jc w:val="center"/>
              <w:rPr>
                <w:rFonts w:eastAsia="游明朝"/>
                <w:i/>
                <w:sz w:val="24"/>
                <w:szCs w:val="24"/>
                <w:vertAlign w:val="superscript"/>
              </w:rPr>
            </w:pPr>
            <w:r w:rsidRPr="0062225F">
              <w:rPr>
                <w:i/>
                <w:sz w:val="24"/>
                <w:szCs w:val="24"/>
              </w:rPr>
              <w:t>R</w:t>
            </w:r>
          </w:p>
        </w:tc>
        <w:tc>
          <w:tcPr>
            <w:tcW w:w="1027" w:type="dxa"/>
            <w:tcBorders>
              <w:bottom w:val="double" w:sz="4" w:space="0" w:color="auto"/>
            </w:tcBorders>
          </w:tcPr>
          <w:p w14:paraId="3BCDD300" w14:textId="77777777" w:rsidR="00781928" w:rsidRPr="0062225F" w:rsidRDefault="00781928" w:rsidP="00CA49C0">
            <w:pPr>
              <w:widowControl/>
              <w:jc w:val="center"/>
              <w:rPr>
                <w:rFonts w:eastAsia="游明朝"/>
                <w:i/>
                <w:sz w:val="24"/>
                <w:szCs w:val="24"/>
                <w:vertAlign w:val="superscript"/>
              </w:rPr>
            </w:pPr>
            <w:r w:rsidRPr="0062225F">
              <w:rPr>
                <w:i/>
                <w:iCs/>
                <w:color w:val="000000"/>
                <w:sz w:val="24"/>
                <w:szCs w:val="24"/>
              </w:rPr>
              <w:t>P</w:t>
            </w:r>
            <w:r w:rsidRPr="0062225F">
              <w:rPr>
                <w:i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027" w:type="dxa"/>
            <w:tcBorders>
              <w:bottom w:val="double" w:sz="4" w:space="0" w:color="auto"/>
            </w:tcBorders>
          </w:tcPr>
          <w:p w14:paraId="62247479" w14:textId="77777777" w:rsidR="00781928" w:rsidRPr="0062225F" w:rsidRDefault="00781928" w:rsidP="00CA49C0">
            <w:pPr>
              <w:widowControl/>
              <w:jc w:val="center"/>
              <w:rPr>
                <w:rFonts w:eastAsia="游明朝"/>
                <w:i/>
                <w:sz w:val="24"/>
                <w:szCs w:val="24"/>
                <w:vertAlign w:val="superscript"/>
              </w:rPr>
            </w:pPr>
            <w:r w:rsidRPr="0062225F">
              <w:rPr>
                <w:i/>
                <w:sz w:val="24"/>
                <w:szCs w:val="24"/>
              </w:rPr>
              <w:t>R</w:t>
            </w:r>
          </w:p>
        </w:tc>
        <w:tc>
          <w:tcPr>
            <w:tcW w:w="1027" w:type="dxa"/>
            <w:tcBorders>
              <w:bottom w:val="double" w:sz="4" w:space="0" w:color="auto"/>
            </w:tcBorders>
          </w:tcPr>
          <w:p w14:paraId="2B953F1E" w14:textId="77777777" w:rsidR="00781928" w:rsidRPr="0062225F" w:rsidRDefault="00781928" w:rsidP="00CA49C0">
            <w:pPr>
              <w:widowControl/>
              <w:jc w:val="center"/>
              <w:rPr>
                <w:rFonts w:eastAsia="游明朝"/>
                <w:i/>
                <w:sz w:val="24"/>
                <w:szCs w:val="24"/>
                <w:vertAlign w:val="superscript"/>
              </w:rPr>
            </w:pPr>
            <w:r w:rsidRPr="0062225F">
              <w:rPr>
                <w:i/>
                <w:iCs/>
                <w:color w:val="000000"/>
                <w:sz w:val="24"/>
                <w:szCs w:val="24"/>
              </w:rPr>
              <w:t>P</w:t>
            </w:r>
            <w:r w:rsidRPr="0062225F">
              <w:rPr>
                <w:i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027" w:type="dxa"/>
            <w:tcBorders>
              <w:bottom w:val="double" w:sz="4" w:space="0" w:color="auto"/>
            </w:tcBorders>
          </w:tcPr>
          <w:p w14:paraId="17A330BA" w14:textId="77777777" w:rsidR="00781928" w:rsidRPr="0062225F" w:rsidRDefault="00781928" w:rsidP="00CA49C0">
            <w:pPr>
              <w:widowControl/>
              <w:jc w:val="center"/>
              <w:rPr>
                <w:rFonts w:eastAsia="游明朝"/>
                <w:i/>
                <w:sz w:val="24"/>
                <w:szCs w:val="24"/>
                <w:vertAlign w:val="superscript"/>
              </w:rPr>
            </w:pPr>
            <w:r w:rsidRPr="0062225F">
              <w:rPr>
                <w:i/>
                <w:sz w:val="24"/>
                <w:szCs w:val="24"/>
              </w:rPr>
              <w:t>R</w:t>
            </w:r>
          </w:p>
        </w:tc>
        <w:tc>
          <w:tcPr>
            <w:tcW w:w="1027" w:type="dxa"/>
            <w:tcBorders>
              <w:bottom w:val="double" w:sz="4" w:space="0" w:color="auto"/>
            </w:tcBorders>
          </w:tcPr>
          <w:p w14:paraId="6A910657" w14:textId="77777777" w:rsidR="00781928" w:rsidRPr="0062225F" w:rsidRDefault="00781928" w:rsidP="00CA49C0">
            <w:pPr>
              <w:widowControl/>
              <w:jc w:val="center"/>
              <w:rPr>
                <w:rFonts w:eastAsia="游明朝"/>
                <w:i/>
                <w:sz w:val="24"/>
                <w:szCs w:val="24"/>
                <w:vertAlign w:val="superscript"/>
              </w:rPr>
            </w:pPr>
            <w:r w:rsidRPr="0062225F">
              <w:rPr>
                <w:i/>
                <w:iCs/>
                <w:color w:val="000000"/>
                <w:sz w:val="24"/>
                <w:szCs w:val="24"/>
              </w:rPr>
              <w:t>P</w:t>
            </w:r>
            <w:r w:rsidRPr="0062225F">
              <w:rPr>
                <w:iCs/>
                <w:color w:val="000000"/>
                <w:sz w:val="24"/>
                <w:szCs w:val="24"/>
              </w:rPr>
              <w:t>-value</w:t>
            </w:r>
          </w:p>
        </w:tc>
        <w:tc>
          <w:tcPr>
            <w:tcW w:w="1027" w:type="dxa"/>
            <w:tcBorders>
              <w:bottom w:val="double" w:sz="4" w:space="0" w:color="auto"/>
            </w:tcBorders>
          </w:tcPr>
          <w:p w14:paraId="58AD2F57" w14:textId="77777777" w:rsidR="00781928" w:rsidRPr="0062225F" w:rsidRDefault="00781928" w:rsidP="00CA49C0">
            <w:pPr>
              <w:widowControl/>
              <w:jc w:val="center"/>
              <w:rPr>
                <w:rFonts w:eastAsia="游明朝"/>
                <w:i/>
                <w:sz w:val="24"/>
                <w:szCs w:val="24"/>
                <w:vertAlign w:val="superscript"/>
              </w:rPr>
            </w:pPr>
            <w:r w:rsidRPr="0062225F">
              <w:rPr>
                <w:i/>
                <w:sz w:val="24"/>
                <w:szCs w:val="24"/>
              </w:rPr>
              <w:t>R</w:t>
            </w:r>
          </w:p>
        </w:tc>
        <w:tc>
          <w:tcPr>
            <w:tcW w:w="1027" w:type="dxa"/>
            <w:tcBorders>
              <w:bottom w:val="double" w:sz="4" w:space="0" w:color="auto"/>
            </w:tcBorders>
          </w:tcPr>
          <w:p w14:paraId="06FE007D" w14:textId="77777777" w:rsidR="00781928" w:rsidRPr="0062225F" w:rsidRDefault="00781928" w:rsidP="00CA49C0">
            <w:pPr>
              <w:widowControl/>
              <w:jc w:val="center"/>
              <w:rPr>
                <w:rFonts w:eastAsia="游明朝"/>
                <w:i/>
                <w:sz w:val="24"/>
                <w:szCs w:val="24"/>
                <w:vertAlign w:val="superscript"/>
              </w:rPr>
            </w:pPr>
            <w:r w:rsidRPr="0062225F">
              <w:rPr>
                <w:i/>
                <w:iCs/>
                <w:color w:val="000000"/>
                <w:sz w:val="24"/>
                <w:szCs w:val="24"/>
              </w:rPr>
              <w:t>P</w:t>
            </w:r>
            <w:r w:rsidRPr="0062225F">
              <w:rPr>
                <w:iCs/>
                <w:color w:val="000000"/>
                <w:sz w:val="24"/>
                <w:szCs w:val="24"/>
              </w:rPr>
              <w:t>-value</w:t>
            </w:r>
          </w:p>
        </w:tc>
      </w:tr>
      <w:tr w:rsidR="00781928" w:rsidRPr="0062225F" w14:paraId="0F806E0A" w14:textId="77777777" w:rsidTr="00CA49C0">
        <w:tc>
          <w:tcPr>
            <w:tcW w:w="2773" w:type="dxa"/>
            <w:tcBorders>
              <w:top w:val="double" w:sz="4" w:space="0" w:color="auto"/>
            </w:tcBorders>
          </w:tcPr>
          <w:p w14:paraId="2416A3BC" w14:textId="346853EE" w:rsidR="00781928" w:rsidRPr="0062225F" w:rsidRDefault="00781928" w:rsidP="00CA49C0">
            <w:pPr>
              <w:widowControl/>
              <w:rPr>
                <w:rFonts w:eastAsia="游明朝"/>
                <w:sz w:val="24"/>
                <w:szCs w:val="24"/>
                <w:vertAlign w:val="superscript"/>
              </w:rPr>
            </w:pPr>
            <w:r w:rsidRPr="0062225F">
              <w:rPr>
                <w:rFonts w:eastAsia="游明朝"/>
                <w:sz w:val="24"/>
                <w:szCs w:val="24"/>
              </w:rPr>
              <w:t>Protein intake</w:t>
            </w:r>
            <w:r w:rsidR="00A73F4F">
              <w:rPr>
                <w:rFonts w:eastAsia="游明朝"/>
                <w:sz w:val="24"/>
                <w:szCs w:val="24"/>
              </w:rPr>
              <w:t>s</w:t>
            </w:r>
            <w:r w:rsidRPr="0062225F">
              <w:rPr>
                <w:sz w:val="24"/>
                <w:szCs w:val="24"/>
              </w:rPr>
              <w:t xml:space="preserve"> (g/d/kg)</w:t>
            </w:r>
          </w:p>
        </w:tc>
        <w:tc>
          <w:tcPr>
            <w:tcW w:w="1026" w:type="dxa"/>
            <w:tcBorders>
              <w:top w:val="double" w:sz="4" w:space="0" w:color="auto"/>
            </w:tcBorders>
          </w:tcPr>
          <w:p w14:paraId="13941700" w14:textId="77777777" w:rsidR="00781928" w:rsidRPr="0062225F" w:rsidRDefault="00781928" w:rsidP="00CA49C0">
            <w:pPr>
              <w:widowControl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double" w:sz="4" w:space="0" w:color="auto"/>
            </w:tcBorders>
          </w:tcPr>
          <w:p w14:paraId="33431B37" w14:textId="77777777" w:rsidR="00781928" w:rsidRPr="0062225F" w:rsidRDefault="00781928" w:rsidP="00CA49C0">
            <w:pPr>
              <w:widowControl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double" w:sz="4" w:space="0" w:color="auto"/>
            </w:tcBorders>
          </w:tcPr>
          <w:p w14:paraId="3077DA02" w14:textId="77777777" w:rsidR="00781928" w:rsidRPr="0062225F" w:rsidRDefault="00781928" w:rsidP="00CA49C0">
            <w:pPr>
              <w:widowControl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double" w:sz="4" w:space="0" w:color="auto"/>
            </w:tcBorders>
          </w:tcPr>
          <w:p w14:paraId="00F34E14" w14:textId="77777777" w:rsidR="00781928" w:rsidRPr="0062225F" w:rsidRDefault="00781928" w:rsidP="00CA49C0">
            <w:pPr>
              <w:widowControl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double" w:sz="4" w:space="0" w:color="auto"/>
            </w:tcBorders>
          </w:tcPr>
          <w:p w14:paraId="11071675" w14:textId="77777777" w:rsidR="00781928" w:rsidRPr="0062225F" w:rsidRDefault="00781928" w:rsidP="00CA49C0">
            <w:pPr>
              <w:widowControl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double" w:sz="4" w:space="0" w:color="auto"/>
            </w:tcBorders>
          </w:tcPr>
          <w:p w14:paraId="57F53B07" w14:textId="77777777" w:rsidR="00781928" w:rsidRPr="0062225F" w:rsidRDefault="00781928" w:rsidP="00CA49C0">
            <w:pPr>
              <w:widowControl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double" w:sz="4" w:space="0" w:color="auto"/>
            </w:tcBorders>
          </w:tcPr>
          <w:p w14:paraId="75E66D8B" w14:textId="77777777" w:rsidR="00781928" w:rsidRPr="0062225F" w:rsidRDefault="00781928" w:rsidP="00CA49C0">
            <w:pPr>
              <w:widowControl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double" w:sz="4" w:space="0" w:color="auto"/>
            </w:tcBorders>
          </w:tcPr>
          <w:p w14:paraId="24056888" w14:textId="77777777" w:rsidR="00781928" w:rsidRPr="0062225F" w:rsidRDefault="00781928" w:rsidP="00CA49C0">
            <w:pPr>
              <w:widowControl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double" w:sz="4" w:space="0" w:color="auto"/>
            </w:tcBorders>
          </w:tcPr>
          <w:p w14:paraId="7E87E6C5" w14:textId="77777777" w:rsidR="00781928" w:rsidRPr="0062225F" w:rsidRDefault="00781928" w:rsidP="00CA49C0">
            <w:pPr>
              <w:widowControl/>
              <w:jc w:val="center"/>
              <w:rPr>
                <w:i/>
                <w:sz w:val="24"/>
                <w:szCs w:val="24"/>
              </w:rPr>
            </w:pPr>
          </w:p>
        </w:tc>
        <w:tc>
          <w:tcPr>
            <w:tcW w:w="1027" w:type="dxa"/>
            <w:tcBorders>
              <w:top w:val="double" w:sz="4" w:space="0" w:color="auto"/>
            </w:tcBorders>
          </w:tcPr>
          <w:p w14:paraId="3EAD0AB4" w14:textId="77777777" w:rsidR="00781928" w:rsidRPr="0062225F" w:rsidRDefault="00781928" w:rsidP="00CA49C0">
            <w:pPr>
              <w:widowControl/>
              <w:jc w:val="center"/>
              <w:rPr>
                <w:i/>
                <w:sz w:val="24"/>
                <w:szCs w:val="24"/>
              </w:rPr>
            </w:pPr>
          </w:p>
        </w:tc>
      </w:tr>
      <w:tr w:rsidR="00781928" w:rsidRPr="0062225F" w14:paraId="6CD2B430" w14:textId="77777777" w:rsidTr="00CA49C0">
        <w:tc>
          <w:tcPr>
            <w:tcW w:w="2773" w:type="dxa"/>
          </w:tcPr>
          <w:p w14:paraId="4D0A3685" w14:textId="77777777" w:rsidR="00781928" w:rsidRPr="0062225F" w:rsidRDefault="00781928" w:rsidP="00CA49C0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62225F">
              <w:rPr>
                <w:sz w:val="24"/>
                <w:szCs w:val="24"/>
              </w:rPr>
              <w:t>Meat</w:t>
            </w:r>
          </w:p>
        </w:tc>
        <w:tc>
          <w:tcPr>
            <w:tcW w:w="1026" w:type="dxa"/>
          </w:tcPr>
          <w:p w14:paraId="1BDA71B2" w14:textId="77777777" w:rsidR="00781928" w:rsidRPr="0062225F" w:rsidRDefault="00781928" w:rsidP="00CA49C0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526</w:t>
            </w:r>
          </w:p>
        </w:tc>
        <w:tc>
          <w:tcPr>
            <w:tcW w:w="1026" w:type="dxa"/>
          </w:tcPr>
          <w:p w14:paraId="26488A4A" w14:textId="77777777" w:rsidR="00781928" w:rsidRPr="0062225F" w:rsidRDefault="00781928" w:rsidP="00CA49C0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27" w:type="dxa"/>
          </w:tcPr>
          <w:p w14:paraId="47EDFD71" w14:textId="77777777" w:rsidR="00781928" w:rsidRPr="0062225F" w:rsidRDefault="00781928" w:rsidP="00CA49C0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632</w:t>
            </w:r>
          </w:p>
        </w:tc>
        <w:tc>
          <w:tcPr>
            <w:tcW w:w="1027" w:type="dxa"/>
          </w:tcPr>
          <w:p w14:paraId="1020B99C" w14:textId="77777777" w:rsidR="00781928" w:rsidRPr="0062225F" w:rsidRDefault="00781928" w:rsidP="00CA49C0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27" w:type="dxa"/>
          </w:tcPr>
          <w:p w14:paraId="527D5C2E" w14:textId="77777777" w:rsidR="00781928" w:rsidRPr="0062225F" w:rsidRDefault="00781928" w:rsidP="00CA49C0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-0.054</w:t>
            </w:r>
          </w:p>
        </w:tc>
        <w:tc>
          <w:tcPr>
            <w:tcW w:w="1027" w:type="dxa"/>
          </w:tcPr>
          <w:p w14:paraId="2E4627A1" w14:textId="77777777" w:rsidR="00781928" w:rsidRPr="0062225F" w:rsidRDefault="00781928" w:rsidP="00CA49C0">
            <w:pPr>
              <w:widowControl/>
              <w:tabs>
                <w:tab w:val="decimal" w:pos="20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570</w:t>
            </w:r>
          </w:p>
        </w:tc>
        <w:tc>
          <w:tcPr>
            <w:tcW w:w="1027" w:type="dxa"/>
          </w:tcPr>
          <w:p w14:paraId="546B19F0" w14:textId="77777777" w:rsidR="00781928" w:rsidRPr="0062225F" w:rsidRDefault="00781928" w:rsidP="00CA49C0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497</w:t>
            </w:r>
          </w:p>
        </w:tc>
        <w:tc>
          <w:tcPr>
            <w:tcW w:w="1027" w:type="dxa"/>
          </w:tcPr>
          <w:p w14:paraId="2BCEECD9" w14:textId="77777777" w:rsidR="00781928" w:rsidRPr="0062225F" w:rsidRDefault="00781928" w:rsidP="00CA49C0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27" w:type="dxa"/>
          </w:tcPr>
          <w:p w14:paraId="3C610072" w14:textId="77777777" w:rsidR="00781928" w:rsidRPr="0062225F" w:rsidRDefault="00781928" w:rsidP="00CA49C0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-0.265</w:t>
            </w:r>
          </w:p>
        </w:tc>
        <w:tc>
          <w:tcPr>
            <w:tcW w:w="1027" w:type="dxa"/>
          </w:tcPr>
          <w:p w14:paraId="705AF76B" w14:textId="77777777" w:rsidR="00781928" w:rsidRPr="0062225F" w:rsidRDefault="00781928" w:rsidP="00CA49C0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0.004</w:t>
            </w:r>
          </w:p>
        </w:tc>
      </w:tr>
      <w:tr w:rsidR="00781928" w:rsidRPr="0062225F" w14:paraId="66F5CC50" w14:textId="77777777" w:rsidTr="00CA49C0">
        <w:tc>
          <w:tcPr>
            <w:tcW w:w="2773" w:type="dxa"/>
          </w:tcPr>
          <w:p w14:paraId="6A577A10" w14:textId="77777777" w:rsidR="00781928" w:rsidRPr="0062225F" w:rsidRDefault="00781928" w:rsidP="00CA49C0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62225F">
              <w:rPr>
                <w:sz w:val="24"/>
                <w:szCs w:val="24"/>
              </w:rPr>
              <w:t>Fish and shellfish</w:t>
            </w:r>
          </w:p>
        </w:tc>
        <w:tc>
          <w:tcPr>
            <w:tcW w:w="1026" w:type="dxa"/>
          </w:tcPr>
          <w:p w14:paraId="38F2B5EB" w14:textId="77777777" w:rsidR="00781928" w:rsidRPr="0062225F" w:rsidRDefault="00781928" w:rsidP="00CA49C0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450</w:t>
            </w:r>
          </w:p>
        </w:tc>
        <w:tc>
          <w:tcPr>
            <w:tcW w:w="1026" w:type="dxa"/>
          </w:tcPr>
          <w:p w14:paraId="5239C6BF" w14:textId="77777777" w:rsidR="00781928" w:rsidRPr="0062225F" w:rsidRDefault="00781928" w:rsidP="00CA49C0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27" w:type="dxa"/>
          </w:tcPr>
          <w:p w14:paraId="0D8A6714" w14:textId="77777777" w:rsidR="00781928" w:rsidRPr="0062225F" w:rsidRDefault="00781928" w:rsidP="00CA49C0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471</w:t>
            </w:r>
          </w:p>
        </w:tc>
        <w:tc>
          <w:tcPr>
            <w:tcW w:w="1027" w:type="dxa"/>
          </w:tcPr>
          <w:p w14:paraId="11A12E01" w14:textId="77777777" w:rsidR="00781928" w:rsidRPr="0062225F" w:rsidRDefault="00781928" w:rsidP="00CA49C0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27" w:type="dxa"/>
          </w:tcPr>
          <w:p w14:paraId="6F6E97A1" w14:textId="77777777" w:rsidR="00781928" w:rsidRPr="0062225F" w:rsidRDefault="00781928" w:rsidP="00CA49C0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095</w:t>
            </w:r>
          </w:p>
        </w:tc>
        <w:tc>
          <w:tcPr>
            <w:tcW w:w="1027" w:type="dxa"/>
          </w:tcPr>
          <w:p w14:paraId="00BBEF55" w14:textId="77777777" w:rsidR="00781928" w:rsidRPr="0062225F" w:rsidRDefault="00781928" w:rsidP="00CA49C0">
            <w:pPr>
              <w:widowControl/>
              <w:tabs>
                <w:tab w:val="decimal" w:pos="20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312</w:t>
            </w:r>
          </w:p>
        </w:tc>
        <w:tc>
          <w:tcPr>
            <w:tcW w:w="1027" w:type="dxa"/>
          </w:tcPr>
          <w:p w14:paraId="44D93C76" w14:textId="77777777" w:rsidR="00781928" w:rsidRPr="0062225F" w:rsidRDefault="00781928" w:rsidP="00CA49C0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137</w:t>
            </w:r>
          </w:p>
        </w:tc>
        <w:tc>
          <w:tcPr>
            <w:tcW w:w="1027" w:type="dxa"/>
          </w:tcPr>
          <w:p w14:paraId="5CF157A1" w14:textId="77777777" w:rsidR="00781928" w:rsidRPr="0062225F" w:rsidRDefault="00781928" w:rsidP="00CA49C0">
            <w:pPr>
              <w:widowControl/>
              <w:tabs>
                <w:tab w:val="decimal" w:pos="20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027" w:type="dxa"/>
          </w:tcPr>
          <w:p w14:paraId="31BB9BD9" w14:textId="77777777" w:rsidR="00781928" w:rsidRPr="0062225F" w:rsidRDefault="00781928" w:rsidP="00CA49C0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-0.115</w:t>
            </w:r>
          </w:p>
        </w:tc>
        <w:tc>
          <w:tcPr>
            <w:tcW w:w="1027" w:type="dxa"/>
          </w:tcPr>
          <w:p w14:paraId="05569DF1" w14:textId="77777777" w:rsidR="00781928" w:rsidRPr="0062225F" w:rsidRDefault="00781928" w:rsidP="00CA49C0">
            <w:pPr>
              <w:widowControl/>
              <w:tabs>
                <w:tab w:val="decimal" w:pos="20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222</w:t>
            </w:r>
          </w:p>
        </w:tc>
      </w:tr>
      <w:tr w:rsidR="00781928" w:rsidRPr="0062225F" w14:paraId="1ADA2D9A" w14:textId="77777777" w:rsidTr="00CA49C0">
        <w:tc>
          <w:tcPr>
            <w:tcW w:w="2773" w:type="dxa"/>
          </w:tcPr>
          <w:p w14:paraId="7EAC07E1" w14:textId="77777777" w:rsidR="00781928" w:rsidRPr="0062225F" w:rsidRDefault="00781928" w:rsidP="00CA49C0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62225F">
              <w:rPr>
                <w:sz w:val="24"/>
                <w:szCs w:val="24"/>
              </w:rPr>
              <w:t>Eggs</w:t>
            </w:r>
          </w:p>
        </w:tc>
        <w:tc>
          <w:tcPr>
            <w:tcW w:w="1026" w:type="dxa"/>
          </w:tcPr>
          <w:p w14:paraId="28B73561" w14:textId="77777777" w:rsidR="00781928" w:rsidRPr="0062225F" w:rsidRDefault="00781928" w:rsidP="00CA49C0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524</w:t>
            </w:r>
          </w:p>
        </w:tc>
        <w:tc>
          <w:tcPr>
            <w:tcW w:w="1026" w:type="dxa"/>
          </w:tcPr>
          <w:p w14:paraId="1787A0C9" w14:textId="77777777" w:rsidR="00781928" w:rsidRPr="0062225F" w:rsidRDefault="00781928" w:rsidP="00CA49C0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27" w:type="dxa"/>
          </w:tcPr>
          <w:p w14:paraId="492FEAA1" w14:textId="77777777" w:rsidR="00781928" w:rsidRPr="0062225F" w:rsidRDefault="00781928" w:rsidP="00CA49C0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476</w:t>
            </w:r>
          </w:p>
        </w:tc>
        <w:tc>
          <w:tcPr>
            <w:tcW w:w="1027" w:type="dxa"/>
          </w:tcPr>
          <w:p w14:paraId="4E48F163" w14:textId="77777777" w:rsidR="00781928" w:rsidRPr="0062225F" w:rsidRDefault="00781928" w:rsidP="00CA49C0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27" w:type="dxa"/>
          </w:tcPr>
          <w:p w14:paraId="5F614711" w14:textId="77777777" w:rsidR="00781928" w:rsidRPr="0062225F" w:rsidRDefault="00781928" w:rsidP="00CA49C0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258</w:t>
            </w:r>
          </w:p>
        </w:tc>
        <w:tc>
          <w:tcPr>
            <w:tcW w:w="1027" w:type="dxa"/>
          </w:tcPr>
          <w:p w14:paraId="31F04ACB" w14:textId="77777777" w:rsidR="00781928" w:rsidRPr="0062225F" w:rsidRDefault="00781928" w:rsidP="00CA49C0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1027" w:type="dxa"/>
          </w:tcPr>
          <w:p w14:paraId="6A720BA2" w14:textId="77777777" w:rsidR="00781928" w:rsidRPr="0062225F" w:rsidRDefault="00781928" w:rsidP="00CA49C0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027" w:type="dxa"/>
          </w:tcPr>
          <w:p w14:paraId="34354767" w14:textId="77777777" w:rsidR="00781928" w:rsidRPr="0062225F" w:rsidRDefault="00781928" w:rsidP="00CA49C0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27" w:type="dxa"/>
          </w:tcPr>
          <w:p w14:paraId="7B01166D" w14:textId="77777777" w:rsidR="00781928" w:rsidRPr="0062225F" w:rsidRDefault="00781928" w:rsidP="00CA49C0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-0.135</w:t>
            </w:r>
          </w:p>
        </w:tc>
        <w:tc>
          <w:tcPr>
            <w:tcW w:w="1027" w:type="dxa"/>
          </w:tcPr>
          <w:p w14:paraId="73C655E5" w14:textId="77777777" w:rsidR="00781928" w:rsidRPr="0062225F" w:rsidRDefault="00781928" w:rsidP="00CA49C0">
            <w:pPr>
              <w:widowControl/>
              <w:tabs>
                <w:tab w:val="decimal" w:pos="20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150</w:t>
            </w:r>
          </w:p>
        </w:tc>
      </w:tr>
      <w:tr w:rsidR="00781928" w:rsidRPr="0062225F" w14:paraId="695CD500" w14:textId="77777777" w:rsidTr="00CA49C0">
        <w:tc>
          <w:tcPr>
            <w:tcW w:w="2773" w:type="dxa"/>
          </w:tcPr>
          <w:p w14:paraId="3F1426B7" w14:textId="77777777" w:rsidR="00781928" w:rsidRPr="0062225F" w:rsidRDefault="00781928" w:rsidP="00CA49C0">
            <w:pPr>
              <w:ind w:firstLineChars="50" w:firstLine="120"/>
              <w:jc w:val="left"/>
              <w:rPr>
                <w:sz w:val="24"/>
                <w:szCs w:val="24"/>
              </w:rPr>
            </w:pPr>
            <w:r w:rsidRPr="0062225F">
              <w:rPr>
                <w:sz w:val="24"/>
                <w:szCs w:val="24"/>
              </w:rPr>
              <w:t>Milk</w:t>
            </w:r>
          </w:p>
        </w:tc>
        <w:tc>
          <w:tcPr>
            <w:tcW w:w="1026" w:type="dxa"/>
          </w:tcPr>
          <w:p w14:paraId="031E160C" w14:textId="77777777" w:rsidR="00781928" w:rsidRPr="0062225F" w:rsidRDefault="00781928" w:rsidP="00CA49C0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299</w:t>
            </w:r>
          </w:p>
        </w:tc>
        <w:tc>
          <w:tcPr>
            <w:tcW w:w="1026" w:type="dxa"/>
          </w:tcPr>
          <w:p w14:paraId="34407C7D" w14:textId="77777777" w:rsidR="00781928" w:rsidRPr="0062225F" w:rsidRDefault="00781928" w:rsidP="00CA49C0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027" w:type="dxa"/>
          </w:tcPr>
          <w:p w14:paraId="28F48EBF" w14:textId="77777777" w:rsidR="00781928" w:rsidRPr="0062225F" w:rsidRDefault="00781928" w:rsidP="00CA49C0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1027" w:type="dxa"/>
          </w:tcPr>
          <w:p w14:paraId="4914FCDE" w14:textId="77777777" w:rsidR="00781928" w:rsidRPr="0062225F" w:rsidRDefault="00781928" w:rsidP="00CA49C0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27" w:type="dxa"/>
          </w:tcPr>
          <w:p w14:paraId="4535B56D" w14:textId="77777777" w:rsidR="00781928" w:rsidRPr="0062225F" w:rsidRDefault="00781928" w:rsidP="00CA49C0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-0.089</w:t>
            </w:r>
          </w:p>
        </w:tc>
        <w:tc>
          <w:tcPr>
            <w:tcW w:w="1027" w:type="dxa"/>
          </w:tcPr>
          <w:p w14:paraId="387DFC34" w14:textId="77777777" w:rsidR="00781928" w:rsidRPr="0062225F" w:rsidRDefault="00781928" w:rsidP="00CA49C0">
            <w:pPr>
              <w:widowControl/>
              <w:tabs>
                <w:tab w:val="decimal" w:pos="20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347</w:t>
            </w:r>
          </w:p>
        </w:tc>
        <w:tc>
          <w:tcPr>
            <w:tcW w:w="1027" w:type="dxa"/>
          </w:tcPr>
          <w:p w14:paraId="5441160E" w14:textId="77777777" w:rsidR="00781928" w:rsidRPr="0062225F" w:rsidRDefault="00781928" w:rsidP="00CA49C0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417</w:t>
            </w:r>
          </w:p>
        </w:tc>
        <w:tc>
          <w:tcPr>
            <w:tcW w:w="1027" w:type="dxa"/>
          </w:tcPr>
          <w:p w14:paraId="5FF7F5A5" w14:textId="77777777" w:rsidR="00781928" w:rsidRPr="0062225F" w:rsidRDefault="00781928" w:rsidP="00CA49C0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27" w:type="dxa"/>
          </w:tcPr>
          <w:p w14:paraId="46979D9F" w14:textId="77777777" w:rsidR="00781928" w:rsidRPr="0062225F" w:rsidRDefault="00781928" w:rsidP="00CA49C0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027" w:type="dxa"/>
          </w:tcPr>
          <w:p w14:paraId="4186BF11" w14:textId="77777777" w:rsidR="00781928" w:rsidRPr="0062225F" w:rsidRDefault="00781928" w:rsidP="00CA49C0">
            <w:pPr>
              <w:widowControl/>
              <w:tabs>
                <w:tab w:val="decimal" w:pos="20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754</w:t>
            </w:r>
          </w:p>
        </w:tc>
      </w:tr>
      <w:tr w:rsidR="009F1E4B" w:rsidRPr="0062225F" w14:paraId="500A0958" w14:textId="77777777" w:rsidTr="00CA49C0">
        <w:tc>
          <w:tcPr>
            <w:tcW w:w="2773" w:type="dxa"/>
          </w:tcPr>
          <w:p w14:paraId="29645B6F" w14:textId="77777777" w:rsidR="009F1E4B" w:rsidRPr="0062225F" w:rsidRDefault="009F1E4B" w:rsidP="009F1E4B">
            <w:pPr>
              <w:ind w:firstLineChars="50" w:firstLine="120"/>
              <w:jc w:val="left"/>
              <w:rPr>
                <w:sz w:val="24"/>
                <w:szCs w:val="24"/>
              </w:rPr>
            </w:pPr>
            <w:bookmarkStart w:id="0" w:name="_GoBack" w:colFirst="4" w:colLast="4"/>
            <w:r w:rsidRPr="0062225F">
              <w:rPr>
                <w:sz w:val="24"/>
                <w:szCs w:val="24"/>
              </w:rPr>
              <w:t>Cereals</w:t>
            </w:r>
          </w:p>
        </w:tc>
        <w:tc>
          <w:tcPr>
            <w:tcW w:w="1026" w:type="dxa"/>
          </w:tcPr>
          <w:p w14:paraId="0A148386" w14:textId="77777777" w:rsidR="009F1E4B" w:rsidRPr="0062225F" w:rsidRDefault="009F1E4B" w:rsidP="009F1E4B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-0.142</w:t>
            </w:r>
          </w:p>
        </w:tc>
        <w:tc>
          <w:tcPr>
            <w:tcW w:w="1026" w:type="dxa"/>
          </w:tcPr>
          <w:p w14:paraId="5006691F" w14:textId="77777777" w:rsidR="009F1E4B" w:rsidRPr="0062225F" w:rsidRDefault="009F1E4B" w:rsidP="009F1E4B">
            <w:pPr>
              <w:widowControl/>
              <w:tabs>
                <w:tab w:val="decimal" w:pos="20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1027" w:type="dxa"/>
          </w:tcPr>
          <w:p w14:paraId="20FBA201" w14:textId="77777777" w:rsidR="009F1E4B" w:rsidRPr="0062225F" w:rsidRDefault="009F1E4B" w:rsidP="009F1E4B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-0.328</w:t>
            </w:r>
          </w:p>
        </w:tc>
        <w:tc>
          <w:tcPr>
            <w:tcW w:w="1027" w:type="dxa"/>
          </w:tcPr>
          <w:p w14:paraId="7082CEBC" w14:textId="2A240F18" w:rsidR="009F1E4B" w:rsidRPr="0062225F" w:rsidRDefault="009F1E4B" w:rsidP="009F1E4B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27" w:type="dxa"/>
          </w:tcPr>
          <w:p w14:paraId="65420259" w14:textId="77777777" w:rsidR="009F1E4B" w:rsidRPr="0062225F" w:rsidRDefault="009F1E4B" w:rsidP="009F1E4B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331</w:t>
            </w:r>
          </w:p>
        </w:tc>
        <w:tc>
          <w:tcPr>
            <w:tcW w:w="1027" w:type="dxa"/>
          </w:tcPr>
          <w:p w14:paraId="3060FA82" w14:textId="77777777" w:rsidR="009F1E4B" w:rsidRPr="0062225F" w:rsidRDefault="009F1E4B" w:rsidP="009F1E4B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027" w:type="dxa"/>
          </w:tcPr>
          <w:p w14:paraId="13770F77" w14:textId="77777777" w:rsidR="009F1E4B" w:rsidRPr="0062225F" w:rsidRDefault="009F1E4B" w:rsidP="009F1E4B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-0.284</w:t>
            </w:r>
          </w:p>
        </w:tc>
        <w:tc>
          <w:tcPr>
            <w:tcW w:w="1027" w:type="dxa"/>
          </w:tcPr>
          <w:p w14:paraId="59991196" w14:textId="77777777" w:rsidR="009F1E4B" w:rsidRPr="0062225F" w:rsidRDefault="009F1E4B" w:rsidP="009F1E4B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0.002</w:t>
            </w:r>
          </w:p>
        </w:tc>
        <w:tc>
          <w:tcPr>
            <w:tcW w:w="1027" w:type="dxa"/>
          </w:tcPr>
          <w:p w14:paraId="60447AA9" w14:textId="77777777" w:rsidR="009F1E4B" w:rsidRPr="0062225F" w:rsidRDefault="009F1E4B" w:rsidP="009F1E4B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669</w:t>
            </w:r>
          </w:p>
        </w:tc>
        <w:tc>
          <w:tcPr>
            <w:tcW w:w="1027" w:type="dxa"/>
          </w:tcPr>
          <w:p w14:paraId="3E229710" w14:textId="77777777" w:rsidR="009F1E4B" w:rsidRPr="0062225F" w:rsidRDefault="009F1E4B" w:rsidP="009F1E4B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&lt;.0001</w:t>
            </w:r>
          </w:p>
        </w:tc>
      </w:tr>
      <w:tr w:rsidR="009F1E4B" w:rsidRPr="0062225F" w14:paraId="783FB059" w14:textId="77777777" w:rsidTr="00CA49C0">
        <w:tc>
          <w:tcPr>
            <w:tcW w:w="2773" w:type="dxa"/>
            <w:tcBorders>
              <w:bottom w:val="single" w:sz="18" w:space="0" w:color="auto"/>
            </w:tcBorders>
            <w:vAlign w:val="center"/>
          </w:tcPr>
          <w:p w14:paraId="2C154837" w14:textId="77777777" w:rsidR="009F1E4B" w:rsidRPr="0062225F" w:rsidRDefault="009F1E4B" w:rsidP="009F1E4B">
            <w:pPr>
              <w:widowControl/>
              <w:ind w:firstLineChars="50" w:firstLine="120"/>
              <w:rPr>
                <w:rFonts w:eastAsia="游明朝"/>
                <w:sz w:val="24"/>
                <w:szCs w:val="24"/>
              </w:rPr>
            </w:pPr>
            <w:r w:rsidRPr="0062225F">
              <w:rPr>
                <w:sz w:val="24"/>
                <w:szCs w:val="24"/>
              </w:rPr>
              <w:t>Legumes</w:t>
            </w:r>
          </w:p>
        </w:tc>
        <w:tc>
          <w:tcPr>
            <w:tcW w:w="1026" w:type="dxa"/>
            <w:tcBorders>
              <w:bottom w:val="single" w:sz="18" w:space="0" w:color="auto"/>
            </w:tcBorders>
          </w:tcPr>
          <w:p w14:paraId="47803840" w14:textId="77777777" w:rsidR="009F1E4B" w:rsidRPr="0062225F" w:rsidRDefault="009F1E4B" w:rsidP="009F1E4B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580</w:t>
            </w:r>
          </w:p>
        </w:tc>
        <w:tc>
          <w:tcPr>
            <w:tcW w:w="1026" w:type="dxa"/>
            <w:tcBorders>
              <w:bottom w:val="single" w:sz="18" w:space="0" w:color="auto"/>
            </w:tcBorders>
          </w:tcPr>
          <w:p w14:paraId="1CFADA06" w14:textId="77777777" w:rsidR="009F1E4B" w:rsidRPr="0062225F" w:rsidRDefault="009F1E4B" w:rsidP="009F1E4B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27" w:type="dxa"/>
            <w:tcBorders>
              <w:bottom w:val="single" w:sz="18" w:space="0" w:color="auto"/>
            </w:tcBorders>
          </w:tcPr>
          <w:p w14:paraId="5E8AEBCC" w14:textId="77777777" w:rsidR="009F1E4B" w:rsidRPr="0062225F" w:rsidRDefault="009F1E4B" w:rsidP="009F1E4B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1027" w:type="dxa"/>
            <w:tcBorders>
              <w:bottom w:val="single" w:sz="18" w:space="0" w:color="auto"/>
            </w:tcBorders>
          </w:tcPr>
          <w:p w14:paraId="1284E63A" w14:textId="460600A8" w:rsidR="009F1E4B" w:rsidRPr="0062225F" w:rsidRDefault="009F1E4B" w:rsidP="009F1E4B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27" w:type="dxa"/>
            <w:tcBorders>
              <w:bottom w:val="single" w:sz="18" w:space="0" w:color="auto"/>
            </w:tcBorders>
          </w:tcPr>
          <w:p w14:paraId="0F80EEE1" w14:textId="77777777" w:rsidR="009F1E4B" w:rsidRPr="0062225F" w:rsidRDefault="009F1E4B" w:rsidP="009F1E4B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665</w:t>
            </w:r>
          </w:p>
        </w:tc>
        <w:tc>
          <w:tcPr>
            <w:tcW w:w="1027" w:type="dxa"/>
            <w:tcBorders>
              <w:bottom w:val="single" w:sz="18" w:space="0" w:color="auto"/>
            </w:tcBorders>
          </w:tcPr>
          <w:p w14:paraId="6058DCDE" w14:textId="77777777" w:rsidR="009F1E4B" w:rsidRPr="0062225F" w:rsidRDefault="009F1E4B" w:rsidP="009F1E4B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&lt;.0001</w:t>
            </w:r>
          </w:p>
        </w:tc>
        <w:tc>
          <w:tcPr>
            <w:tcW w:w="1027" w:type="dxa"/>
            <w:tcBorders>
              <w:bottom w:val="single" w:sz="18" w:space="0" w:color="auto"/>
            </w:tcBorders>
          </w:tcPr>
          <w:p w14:paraId="4C1E1427" w14:textId="77777777" w:rsidR="009F1E4B" w:rsidRPr="0062225F" w:rsidRDefault="009F1E4B" w:rsidP="009F1E4B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272</w:t>
            </w:r>
          </w:p>
        </w:tc>
        <w:tc>
          <w:tcPr>
            <w:tcW w:w="1027" w:type="dxa"/>
            <w:tcBorders>
              <w:bottom w:val="single" w:sz="18" w:space="0" w:color="auto"/>
            </w:tcBorders>
          </w:tcPr>
          <w:p w14:paraId="38F7FE66" w14:textId="77777777" w:rsidR="009F1E4B" w:rsidRPr="0062225F" w:rsidRDefault="009F1E4B" w:rsidP="009F1E4B">
            <w:pPr>
              <w:widowControl/>
              <w:tabs>
                <w:tab w:val="decimal" w:pos="206"/>
              </w:tabs>
              <w:rPr>
                <w:b/>
                <w:color w:val="000000"/>
                <w:sz w:val="24"/>
                <w:szCs w:val="24"/>
              </w:rPr>
            </w:pPr>
            <w:r w:rsidRPr="0062225F">
              <w:rPr>
                <w:b/>
                <w:color w:val="000000"/>
                <w:sz w:val="24"/>
                <w:szCs w:val="24"/>
              </w:rPr>
              <w:t>0.003</w:t>
            </w:r>
          </w:p>
        </w:tc>
        <w:tc>
          <w:tcPr>
            <w:tcW w:w="1027" w:type="dxa"/>
            <w:tcBorders>
              <w:bottom w:val="single" w:sz="18" w:space="0" w:color="auto"/>
            </w:tcBorders>
          </w:tcPr>
          <w:p w14:paraId="1CE76DEB" w14:textId="77777777" w:rsidR="009F1E4B" w:rsidRPr="0062225F" w:rsidRDefault="009F1E4B" w:rsidP="009F1E4B">
            <w:pPr>
              <w:widowControl/>
              <w:tabs>
                <w:tab w:val="decimal" w:pos="26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-0.103</w:t>
            </w:r>
          </w:p>
        </w:tc>
        <w:tc>
          <w:tcPr>
            <w:tcW w:w="1027" w:type="dxa"/>
            <w:tcBorders>
              <w:bottom w:val="single" w:sz="18" w:space="0" w:color="auto"/>
            </w:tcBorders>
          </w:tcPr>
          <w:p w14:paraId="75708232" w14:textId="77777777" w:rsidR="009F1E4B" w:rsidRPr="0062225F" w:rsidRDefault="009F1E4B" w:rsidP="009F1E4B">
            <w:pPr>
              <w:widowControl/>
              <w:tabs>
                <w:tab w:val="decimal" w:pos="206"/>
              </w:tabs>
              <w:rPr>
                <w:color w:val="000000"/>
                <w:sz w:val="24"/>
                <w:szCs w:val="24"/>
              </w:rPr>
            </w:pPr>
            <w:r w:rsidRPr="0062225F">
              <w:rPr>
                <w:color w:val="000000"/>
                <w:sz w:val="24"/>
                <w:szCs w:val="24"/>
              </w:rPr>
              <w:t>0.274</w:t>
            </w:r>
          </w:p>
        </w:tc>
      </w:tr>
    </w:tbl>
    <w:bookmarkEnd w:id="0"/>
    <w:p w14:paraId="7D1A2115" w14:textId="499E5C3B" w:rsidR="005305D1" w:rsidRPr="003C630D" w:rsidRDefault="00781928" w:rsidP="003C630D">
      <w:pPr>
        <w:widowControl/>
        <w:tabs>
          <w:tab w:val="left" w:pos="9628"/>
        </w:tabs>
        <w:jc w:val="left"/>
        <w:rPr>
          <w:rFonts w:ascii="Times New Roman" w:eastAsia="游明朝" w:hAnsi="Times New Roman" w:cs="Times New Roman" w:hint="eastAsia"/>
          <w:kern w:val="0"/>
          <w:sz w:val="24"/>
          <w:szCs w:val="24"/>
        </w:rPr>
      </w:pPr>
      <w:r w:rsidRPr="0062225F">
        <w:rPr>
          <w:rFonts w:ascii="Times New Roman" w:eastAsia="游明朝" w:hAnsi="Times New Roman" w:cs="Times New Roman"/>
          <w:kern w:val="0"/>
          <w:sz w:val="24"/>
          <w:szCs w:val="24"/>
          <w:vertAlign w:val="superscript"/>
        </w:rPr>
        <w:t>*1</w:t>
      </w:r>
      <w:r w:rsidRPr="0062225F">
        <w:rPr>
          <w:rFonts w:ascii="Times New Roman" w:eastAsia="游明朝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Pr="0062225F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Significance was demonstrated at a </w:t>
      </w:r>
      <w:r w:rsidRPr="0062225F">
        <w:rPr>
          <w:rFonts w:ascii="Times New Roman" w:eastAsia="游明朝" w:hAnsi="Times New Roman" w:cs="Times New Roman"/>
          <w:i/>
          <w:kern w:val="0"/>
          <w:sz w:val="24"/>
          <w:szCs w:val="24"/>
        </w:rPr>
        <w:t>P</w:t>
      </w:r>
      <w:r w:rsidRPr="0062225F">
        <w:rPr>
          <w:rFonts w:ascii="Times New Roman" w:eastAsia="游明朝" w:hAnsi="Times New Roman" w:cs="Times New Roman"/>
          <w:iCs/>
          <w:kern w:val="0"/>
          <w:sz w:val="24"/>
          <w:szCs w:val="24"/>
        </w:rPr>
        <w:t>-value of &lt;</w:t>
      </w:r>
      <w:r w:rsidRPr="0062225F">
        <w:rPr>
          <w:rFonts w:ascii="Times New Roman" w:eastAsia="游明朝" w:hAnsi="Times New Roman" w:cs="Times New Roman"/>
          <w:kern w:val="0"/>
          <w:sz w:val="24"/>
          <w:szCs w:val="24"/>
        </w:rPr>
        <w:t xml:space="preserve"> 0.05 (shown in bold).</w:t>
      </w:r>
    </w:p>
    <w:sectPr w:rsidR="005305D1" w:rsidRPr="003C630D" w:rsidSect="003C630D">
      <w:pgSz w:w="16838" w:h="11906" w:orient="landscape"/>
      <w:pgMar w:top="1701" w:right="1985" w:bottom="1701" w:left="1701" w:header="851" w:footer="992" w:gutter="0"/>
      <w:pgBorders w:offsetFrom="page">
        <w:bottom w:val="dashed" w:sz="4" w:space="24" w:color="auto"/>
      </w:pgBorders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931733B" w14:textId="77777777" w:rsidR="00212A44" w:rsidRDefault="00212A44" w:rsidP="00FE0C8D">
      <w:r>
        <w:separator/>
      </w:r>
    </w:p>
  </w:endnote>
  <w:endnote w:type="continuationSeparator" w:id="0">
    <w:p w14:paraId="3B55E806" w14:textId="77777777" w:rsidR="00212A44" w:rsidRDefault="00212A44" w:rsidP="00FE0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55A7843" w14:textId="77777777" w:rsidR="00212A44" w:rsidRDefault="00212A44" w:rsidP="00FE0C8D">
      <w:r>
        <w:separator/>
      </w:r>
    </w:p>
  </w:footnote>
  <w:footnote w:type="continuationSeparator" w:id="0">
    <w:p w14:paraId="0E9205C0" w14:textId="77777777" w:rsidR="00212A44" w:rsidRDefault="00212A44" w:rsidP="00FE0C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B08"/>
    <w:rsid w:val="00055A69"/>
    <w:rsid w:val="000725D8"/>
    <w:rsid w:val="00093C0D"/>
    <w:rsid w:val="000C6E1D"/>
    <w:rsid w:val="000F3090"/>
    <w:rsid w:val="0010420C"/>
    <w:rsid w:val="001044DB"/>
    <w:rsid w:val="00106421"/>
    <w:rsid w:val="00106AAD"/>
    <w:rsid w:val="001153A7"/>
    <w:rsid w:val="00140C62"/>
    <w:rsid w:val="00162287"/>
    <w:rsid w:val="001673BB"/>
    <w:rsid w:val="00172CBE"/>
    <w:rsid w:val="001A247E"/>
    <w:rsid w:val="001A3E7F"/>
    <w:rsid w:val="001B1132"/>
    <w:rsid w:val="001D1AA4"/>
    <w:rsid w:val="00202317"/>
    <w:rsid w:val="00212A44"/>
    <w:rsid w:val="002641D3"/>
    <w:rsid w:val="00281A6B"/>
    <w:rsid w:val="002B2DF9"/>
    <w:rsid w:val="002C4E67"/>
    <w:rsid w:val="002E6107"/>
    <w:rsid w:val="002F5823"/>
    <w:rsid w:val="003074B4"/>
    <w:rsid w:val="00332978"/>
    <w:rsid w:val="0034635C"/>
    <w:rsid w:val="003736E0"/>
    <w:rsid w:val="00374CF5"/>
    <w:rsid w:val="00375B3A"/>
    <w:rsid w:val="003822A6"/>
    <w:rsid w:val="003A7253"/>
    <w:rsid w:val="003B09C1"/>
    <w:rsid w:val="003B672E"/>
    <w:rsid w:val="003C630D"/>
    <w:rsid w:val="003D3913"/>
    <w:rsid w:val="003E6A30"/>
    <w:rsid w:val="00411EC6"/>
    <w:rsid w:val="00483190"/>
    <w:rsid w:val="004842AA"/>
    <w:rsid w:val="00491D50"/>
    <w:rsid w:val="004A1375"/>
    <w:rsid w:val="004D716A"/>
    <w:rsid w:val="00502F9F"/>
    <w:rsid w:val="00520174"/>
    <w:rsid w:val="005305D1"/>
    <w:rsid w:val="0053660A"/>
    <w:rsid w:val="00546CBC"/>
    <w:rsid w:val="005603D8"/>
    <w:rsid w:val="00576187"/>
    <w:rsid w:val="00595985"/>
    <w:rsid w:val="005B39E4"/>
    <w:rsid w:val="005B4630"/>
    <w:rsid w:val="005C4B08"/>
    <w:rsid w:val="0062225F"/>
    <w:rsid w:val="00627C32"/>
    <w:rsid w:val="00646200"/>
    <w:rsid w:val="006464FD"/>
    <w:rsid w:val="006677F5"/>
    <w:rsid w:val="006804FD"/>
    <w:rsid w:val="00686F6D"/>
    <w:rsid w:val="006A4378"/>
    <w:rsid w:val="006B3C3A"/>
    <w:rsid w:val="006C5BA1"/>
    <w:rsid w:val="006D06BB"/>
    <w:rsid w:val="006D3CAC"/>
    <w:rsid w:val="006E31C1"/>
    <w:rsid w:val="00700D5E"/>
    <w:rsid w:val="00722A32"/>
    <w:rsid w:val="00724A5F"/>
    <w:rsid w:val="00725589"/>
    <w:rsid w:val="00734B08"/>
    <w:rsid w:val="00757607"/>
    <w:rsid w:val="00761E18"/>
    <w:rsid w:val="007705B5"/>
    <w:rsid w:val="007764BA"/>
    <w:rsid w:val="00781928"/>
    <w:rsid w:val="007C19B9"/>
    <w:rsid w:val="007C3D6C"/>
    <w:rsid w:val="007D3E63"/>
    <w:rsid w:val="007D5256"/>
    <w:rsid w:val="007D6D39"/>
    <w:rsid w:val="007F1A87"/>
    <w:rsid w:val="007F65EA"/>
    <w:rsid w:val="0082289B"/>
    <w:rsid w:val="008239FA"/>
    <w:rsid w:val="0084483B"/>
    <w:rsid w:val="00847018"/>
    <w:rsid w:val="008651AB"/>
    <w:rsid w:val="008A5EB4"/>
    <w:rsid w:val="008C0BE0"/>
    <w:rsid w:val="008D45AB"/>
    <w:rsid w:val="009030E4"/>
    <w:rsid w:val="00907B83"/>
    <w:rsid w:val="0091796F"/>
    <w:rsid w:val="00966362"/>
    <w:rsid w:val="00992EE6"/>
    <w:rsid w:val="009A15C9"/>
    <w:rsid w:val="009A4EB3"/>
    <w:rsid w:val="009B7567"/>
    <w:rsid w:val="009F1396"/>
    <w:rsid w:val="009F1E4B"/>
    <w:rsid w:val="009F4E10"/>
    <w:rsid w:val="00A22C33"/>
    <w:rsid w:val="00A3461A"/>
    <w:rsid w:val="00A63547"/>
    <w:rsid w:val="00A73F4F"/>
    <w:rsid w:val="00A85B84"/>
    <w:rsid w:val="00A945C2"/>
    <w:rsid w:val="00AA0520"/>
    <w:rsid w:val="00AA78A5"/>
    <w:rsid w:val="00AB55B3"/>
    <w:rsid w:val="00AB5F10"/>
    <w:rsid w:val="00AD4D13"/>
    <w:rsid w:val="00AD7C4C"/>
    <w:rsid w:val="00AE0827"/>
    <w:rsid w:val="00AF0A57"/>
    <w:rsid w:val="00B01D30"/>
    <w:rsid w:val="00B064B2"/>
    <w:rsid w:val="00B168F4"/>
    <w:rsid w:val="00B30AEE"/>
    <w:rsid w:val="00B36E3C"/>
    <w:rsid w:val="00B544F5"/>
    <w:rsid w:val="00B56731"/>
    <w:rsid w:val="00BA40BA"/>
    <w:rsid w:val="00BC51CA"/>
    <w:rsid w:val="00C46F6F"/>
    <w:rsid w:val="00CA70A3"/>
    <w:rsid w:val="00CB5336"/>
    <w:rsid w:val="00CF39B2"/>
    <w:rsid w:val="00D25B7E"/>
    <w:rsid w:val="00D25E3F"/>
    <w:rsid w:val="00D3726D"/>
    <w:rsid w:val="00D40A27"/>
    <w:rsid w:val="00D64029"/>
    <w:rsid w:val="00D72B7B"/>
    <w:rsid w:val="00D94BEE"/>
    <w:rsid w:val="00D97244"/>
    <w:rsid w:val="00E02687"/>
    <w:rsid w:val="00E405A6"/>
    <w:rsid w:val="00E41461"/>
    <w:rsid w:val="00E432B4"/>
    <w:rsid w:val="00E56C5D"/>
    <w:rsid w:val="00E60CAA"/>
    <w:rsid w:val="00E7186B"/>
    <w:rsid w:val="00E81638"/>
    <w:rsid w:val="00ED75B1"/>
    <w:rsid w:val="00EE3559"/>
    <w:rsid w:val="00EE48E7"/>
    <w:rsid w:val="00F51330"/>
    <w:rsid w:val="00F522F0"/>
    <w:rsid w:val="00F915B5"/>
    <w:rsid w:val="00FA16A5"/>
    <w:rsid w:val="00FA3FA1"/>
    <w:rsid w:val="00FE0C8D"/>
    <w:rsid w:val="00FE6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B5B2A54"/>
  <w15:chartTrackingRefBased/>
  <w15:docId w15:val="{C39233B1-34BA-4960-A9E3-5FF863F9C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ＭＳ Ｐゴシック" w:eastAsia="ＭＳ Ｐゴシック" w:hAnsi="ＭＳ Ｐゴシック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0C8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E0C8D"/>
  </w:style>
  <w:style w:type="paragraph" w:styleId="a5">
    <w:name w:val="footer"/>
    <w:basedOn w:val="a"/>
    <w:link w:val="a6"/>
    <w:uiPriority w:val="99"/>
    <w:unhideWhenUsed/>
    <w:rsid w:val="00FE0C8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E0C8D"/>
  </w:style>
  <w:style w:type="table" w:customStyle="1" w:styleId="1">
    <w:name w:val="表 (格子)1"/>
    <w:basedOn w:val="a1"/>
    <w:next w:val="a7"/>
    <w:uiPriority w:val="39"/>
    <w:rsid w:val="00491D50"/>
    <w:pPr>
      <w:jc w:val="both"/>
    </w:pPr>
    <w:rPr>
      <w:rFonts w:ascii="Times New Roman" w:eastAsia="ＭＳ 明朝" w:hAnsi="Times New Roman" w:cs="Times New Roman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491D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6B3C3A"/>
    <w:rPr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6B3C3A"/>
    <w:pPr>
      <w:jc w:val="left"/>
    </w:pPr>
  </w:style>
  <w:style w:type="character" w:customStyle="1" w:styleId="aa">
    <w:name w:val="コメント文字列 (文字)"/>
    <w:basedOn w:val="a0"/>
    <w:link w:val="a9"/>
    <w:uiPriority w:val="99"/>
    <w:rsid w:val="006B3C3A"/>
  </w:style>
  <w:style w:type="paragraph" w:styleId="ab">
    <w:name w:val="annotation subject"/>
    <w:basedOn w:val="a9"/>
    <w:next w:val="a9"/>
    <w:link w:val="ac"/>
    <w:uiPriority w:val="99"/>
    <w:semiHidden/>
    <w:unhideWhenUsed/>
    <w:rsid w:val="006B3C3A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6B3C3A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6B3C3A"/>
    <w:rPr>
      <w:rFonts w:asciiTheme="majorHAnsi" w:eastAsiaTheme="majorEastAsia" w:hAnsiTheme="majorHAnsi" w:cstheme="majorBid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6B3C3A"/>
    <w:rPr>
      <w:rFonts w:asciiTheme="majorHAnsi" w:eastAsiaTheme="majorEastAsia" w:hAnsiTheme="majorHAnsi" w:cstheme="majorBidi"/>
      <w:sz w:val="18"/>
      <w:szCs w:val="18"/>
    </w:rPr>
  </w:style>
  <w:style w:type="paragraph" w:styleId="af">
    <w:name w:val="Revision"/>
    <w:hidden/>
    <w:uiPriority w:val="99"/>
    <w:semiHidden/>
    <w:rsid w:val="005305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49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8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44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7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0A870-4898-435E-8B41-2B75BC407C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森永乳業㈱</Company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柴崎 琢哉 2020043</dc:creator>
  <cp:keywords/>
  <dc:description/>
  <cp:lastModifiedBy>柴崎 琢哉 2020043</cp:lastModifiedBy>
  <cp:revision>7</cp:revision>
  <dcterms:created xsi:type="dcterms:W3CDTF">2024-05-28T08:27:00Z</dcterms:created>
  <dcterms:modified xsi:type="dcterms:W3CDTF">2024-05-31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